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157B2" w14:textId="77777777" w:rsidR="000946E1" w:rsidRPr="00B74E24" w:rsidRDefault="000946E1" w:rsidP="000946E1">
      <w:pPr>
        <w:tabs>
          <w:tab w:val="left" w:pos="284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spacing w:after="240" w:line="480" w:lineRule="auto"/>
        <w:outlineLvl w:val="0"/>
        <w:rPr>
          <w:rFonts w:ascii="Times New Roman" w:eastAsiaTheme="majorEastAsia" w:hAnsi="Times New Roman" w:cs="Times New Roman"/>
          <w:i/>
          <w:sz w:val="24"/>
          <w:szCs w:val="24"/>
        </w:rPr>
      </w:pPr>
      <w:r w:rsidRPr="00B74E24">
        <w:rPr>
          <w:rFonts w:ascii="Times New Roman" w:eastAsiaTheme="majorEastAsia" w:hAnsi="Times New Roman" w:cs="Times New Roman"/>
          <w:i/>
          <w:sz w:val="24"/>
          <w:szCs w:val="24"/>
        </w:rPr>
        <w:t xml:space="preserve">Supplementary </w:t>
      </w:r>
      <w:r w:rsidRPr="009A7C4B">
        <w:rPr>
          <w:rFonts w:ascii="Times New Roman" w:eastAsiaTheme="majorEastAsia" w:hAnsi="Times New Roman" w:cs="Times New Roman"/>
          <w:i/>
          <w:sz w:val="24"/>
          <w:szCs w:val="24"/>
        </w:rPr>
        <w:t>material</w:t>
      </w:r>
      <w:r>
        <w:rPr>
          <w:rFonts w:ascii="Times New Roman" w:eastAsiaTheme="majorEastAsia" w:hAnsi="Times New Roman" w:cs="Times New Roman"/>
          <w:i/>
          <w:sz w:val="24"/>
          <w:szCs w:val="24"/>
        </w:rPr>
        <w:t xml:space="preserve"> </w:t>
      </w:r>
      <w:r w:rsidRPr="00B74E24">
        <w:rPr>
          <w:rFonts w:ascii="Times New Roman" w:eastAsiaTheme="majorEastAsia" w:hAnsi="Times New Roman" w:cs="Times New Roman"/>
          <w:i/>
          <w:sz w:val="24"/>
          <w:szCs w:val="24"/>
        </w:rPr>
        <w:t>fo</w:t>
      </w:r>
      <w:bookmarkStart w:id="0" w:name="_GoBack"/>
      <w:bookmarkEnd w:id="0"/>
      <w:r w:rsidRPr="00B74E24">
        <w:rPr>
          <w:rFonts w:ascii="Times New Roman" w:eastAsiaTheme="majorEastAsia" w:hAnsi="Times New Roman" w:cs="Times New Roman"/>
          <w:i/>
          <w:sz w:val="24"/>
          <w:szCs w:val="24"/>
        </w:rPr>
        <w:t>r</w:t>
      </w:r>
    </w:p>
    <w:p w14:paraId="1FAE301E" w14:textId="45E854A1" w:rsidR="000946E1" w:rsidRPr="00B74E24" w:rsidRDefault="000946E1" w:rsidP="000946E1">
      <w:pPr>
        <w:pStyle w:val="Title2"/>
        <w:spacing w:line="360" w:lineRule="auto"/>
        <w:rPr>
          <w:b w:val="0"/>
          <w:color w:val="FF0000"/>
          <w:sz w:val="28"/>
          <w:szCs w:val="28"/>
        </w:rPr>
      </w:pPr>
      <w:r w:rsidRPr="000946E1">
        <w:rPr>
          <w:sz w:val="28"/>
          <w:szCs w:val="28"/>
        </w:rPr>
        <w:t>Assessing Student Satisfaction with University Policies Related to In-Person Classes in the era of COVID-19: A Case Study from Korea</w:t>
      </w:r>
    </w:p>
    <w:p w14:paraId="7878AA50" w14:textId="77777777" w:rsidR="000946E1" w:rsidRPr="000946E1" w:rsidRDefault="000946E1" w:rsidP="000946E1">
      <w:pPr>
        <w:pStyle w:val="Title2"/>
        <w:suppressLineNumbers/>
        <w:spacing w:line="360" w:lineRule="auto"/>
        <w:rPr>
          <w:b w:val="0"/>
          <w:sz w:val="22"/>
          <w:szCs w:val="22"/>
        </w:rPr>
      </w:pPr>
    </w:p>
    <w:p w14:paraId="6475FE1F" w14:textId="16FBF2FA" w:rsidR="000946E1" w:rsidRPr="000946E1" w:rsidRDefault="000946E1" w:rsidP="000946E1">
      <w:pPr>
        <w:pStyle w:val="ad"/>
        <w:wordWrap w:val="0"/>
        <w:spacing w:before="200" w:beforeAutospacing="0" w:after="0" w:afterAutospacing="0" w:line="216" w:lineRule="auto"/>
        <w:rPr>
          <w:rFonts w:ascii="Times New Roman" w:eastAsia="맑은 고딕" w:hAnsi="Times New Roman" w:cs="Times New Roman"/>
          <w:i/>
          <w:kern w:val="24"/>
          <w:sz w:val="22"/>
        </w:rPr>
      </w:pPr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*</w:t>
      </w:r>
      <w:proofErr w:type="spellStart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Sungyo</w:t>
      </w:r>
      <w:proofErr w:type="spellEnd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 Jung</w:t>
      </w:r>
      <w:r w:rsidRPr="000946E1">
        <w:rPr>
          <w:rFonts w:ascii="Times New Roman" w:eastAsia="맑은 고딕" w:hAnsi="Times New Roman" w:cs="Times New Roman"/>
          <w:i/>
          <w:kern w:val="24"/>
          <w:position w:val="11"/>
          <w:sz w:val="22"/>
          <w:vertAlign w:val="superscript"/>
        </w:rPr>
        <w:t>1</w:t>
      </w:r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, </w:t>
      </w:r>
      <w:proofErr w:type="spellStart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Yoojin</w:t>
      </w:r>
      <w:proofErr w:type="spellEnd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 Cho</w:t>
      </w:r>
      <w:r w:rsidRPr="000946E1">
        <w:rPr>
          <w:rFonts w:ascii="Times New Roman" w:eastAsia="맑은 고딕" w:hAnsi="Times New Roman" w:cs="Times New Roman"/>
          <w:i/>
          <w:kern w:val="24"/>
          <w:position w:val="11"/>
          <w:sz w:val="22"/>
          <w:vertAlign w:val="superscript"/>
        </w:rPr>
        <w:t>1</w:t>
      </w:r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, </w:t>
      </w:r>
      <w:proofErr w:type="spellStart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Jinhyun</w:t>
      </w:r>
      <w:proofErr w:type="spellEnd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 Kwon</w:t>
      </w:r>
      <w:r w:rsidRPr="000946E1">
        <w:rPr>
          <w:rFonts w:ascii="Times New Roman" w:eastAsia="맑은 고딕" w:hAnsi="Times New Roman" w:cs="Times New Roman"/>
          <w:i/>
          <w:kern w:val="24"/>
          <w:position w:val="11"/>
          <w:sz w:val="22"/>
          <w:vertAlign w:val="superscript"/>
        </w:rPr>
        <w:t>1</w:t>
      </w:r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, </w:t>
      </w:r>
      <w:proofErr w:type="spellStart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Yeram</w:t>
      </w:r>
      <w:proofErr w:type="spellEnd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 Yang</w:t>
      </w:r>
      <w:r w:rsidRPr="000946E1">
        <w:rPr>
          <w:rFonts w:ascii="Times New Roman" w:eastAsia="맑은 고딕" w:hAnsi="Times New Roman" w:cs="Times New Roman"/>
          <w:i/>
          <w:kern w:val="24"/>
          <w:position w:val="11"/>
          <w:sz w:val="22"/>
          <w:vertAlign w:val="superscript"/>
        </w:rPr>
        <w:t>1</w:t>
      </w:r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, </w:t>
      </w:r>
      <w:proofErr w:type="spellStart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Jaewon</w:t>
      </w:r>
      <w:proofErr w:type="spellEnd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 Lee</w:t>
      </w:r>
      <w:r w:rsidRPr="000946E1">
        <w:rPr>
          <w:rFonts w:ascii="Times New Roman" w:eastAsia="맑은 고딕" w:hAnsi="Times New Roman" w:cs="Times New Roman"/>
          <w:i/>
          <w:kern w:val="24"/>
          <w:position w:val="11"/>
          <w:sz w:val="22"/>
          <w:vertAlign w:val="superscript"/>
        </w:rPr>
        <w:t>1</w:t>
      </w:r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, </w:t>
      </w:r>
      <w:proofErr w:type="spellStart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>Sungkyoon</w:t>
      </w:r>
      <w:proofErr w:type="spellEnd"/>
      <w:r w:rsidRPr="000946E1">
        <w:rPr>
          <w:rFonts w:ascii="Times New Roman" w:eastAsia="맑은 고딕" w:hAnsi="Times New Roman" w:cs="Times New Roman"/>
          <w:i/>
          <w:kern w:val="24"/>
          <w:sz w:val="22"/>
        </w:rPr>
        <w:t xml:space="preserve"> Kim</w:t>
      </w:r>
      <w:r w:rsidRPr="000946E1">
        <w:rPr>
          <w:rFonts w:ascii="Times New Roman" w:eastAsia="맑은 고딕" w:hAnsi="Times New Roman" w:cs="Times New Roman"/>
          <w:i/>
          <w:kern w:val="24"/>
          <w:position w:val="11"/>
          <w:sz w:val="22"/>
          <w:vertAlign w:val="superscript"/>
        </w:rPr>
        <w:t>1,2</w:t>
      </w:r>
    </w:p>
    <w:p w14:paraId="2B34C2A9" w14:textId="77777777" w:rsidR="000946E1" w:rsidRPr="000946E1" w:rsidRDefault="000946E1" w:rsidP="000946E1">
      <w:pPr>
        <w:pStyle w:val="AuthorsFull"/>
        <w:suppressLineNumbers/>
        <w:spacing w:line="360" w:lineRule="auto"/>
        <w:rPr>
          <w:sz w:val="22"/>
          <w:szCs w:val="22"/>
        </w:rPr>
      </w:pPr>
    </w:p>
    <w:p w14:paraId="221C9CF8" w14:textId="77777777" w:rsidR="000946E1" w:rsidRPr="00B74E24" w:rsidRDefault="000946E1" w:rsidP="000946E1">
      <w:pPr>
        <w:pStyle w:val="ad"/>
        <w:wordWrap w:val="0"/>
        <w:spacing w:before="200" w:beforeAutospacing="0" w:after="0" w:afterAutospacing="0" w:line="216" w:lineRule="auto"/>
        <w:rPr>
          <w:rFonts w:ascii="Times New Roman" w:eastAsia="맑은 고딕" w:hAnsi="Times New Roman" w:cs="Times New Roman"/>
          <w:kern w:val="24"/>
          <w:sz w:val="22"/>
          <w:szCs w:val="22"/>
        </w:rPr>
      </w:pPr>
      <w:r w:rsidRPr="00B74E24">
        <w:rPr>
          <w:rFonts w:ascii="Times New Roman" w:eastAsia="맑은 고딕" w:hAnsi="Times New Roman" w:cs="Times New Roman"/>
          <w:kern w:val="24"/>
          <w:position w:val="7"/>
          <w:sz w:val="22"/>
          <w:szCs w:val="22"/>
          <w:vertAlign w:val="superscript"/>
        </w:rPr>
        <w:t>1</w:t>
      </w:r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 xml:space="preserve">Department of Environmental Health Sciences, Graduate School of Public Health, Seoul National University, 1802, </w:t>
      </w:r>
      <w:proofErr w:type="spellStart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>Nambusunhwan-ro</w:t>
      </w:r>
      <w:proofErr w:type="spellEnd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 xml:space="preserve">, </w:t>
      </w:r>
      <w:proofErr w:type="spellStart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>Gwanak-gu</w:t>
      </w:r>
      <w:proofErr w:type="spellEnd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>, Seoul, 08786, Republic of Korea</w:t>
      </w:r>
    </w:p>
    <w:p w14:paraId="33E07BF7" w14:textId="7B8659BE" w:rsidR="000946E1" w:rsidRPr="00B74E24" w:rsidRDefault="000946E1" w:rsidP="000946E1">
      <w:pPr>
        <w:pStyle w:val="ad"/>
        <w:wordWrap w:val="0"/>
        <w:spacing w:before="200" w:beforeAutospacing="0" w:after="0" w:afterAutospacing="0" w:line="216" w:lineRule="auto"/>
        <w:rPr>
          <w:rFonts w:ascii="Times New Roman" w:eastAsia="맑은 고딕" w:hAnsi="Times New Roman" w:cs="Times New Roman"/>
          <w:kern w:val="24"/>
        </w:rPr>
      </w:pPr>
      <w:r>
        <w:rPr>
          <w:rFonts w:ascii="Times New Roman" w:eastAsia="맑은 고딕" w:hAnsi="Times New Roman" w:cs="Times New Roman" w:hint="eastAsia"/>
          <w:kern w:val="24"/>
          <w:position w:val="7"/>
          <w:sz w:val="22"/>
          <w:szCs w:val="22"/>
          <w:vertAlign w:val="superscript"/>
        </w:rPr>
        <w:t>2</w:t>
      </w:r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 xml:space="preserve">Institute of Health and Environment, Seoul National University, 1802, </w:t>
      </w:r>
      <w:proofErr w:type="spellStart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>Nambusunhwan-ro</w:t>
      </w:r>
      <w:proofErr w:type="spellEnd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 xml:space="preserve">, </w:t>
      </w:r>
      <w:proofErr w:type="spellStart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>Gwanak-gu</w:t>
      </w:r>
      <w:proofErr w:type="spellEnd"/>
      <w:r w:rsidRPr="00B74E24">
        <w:rPr>
          <w:rFonts w:ascii="Times New Roman" w:eastAsia="맑은 고딕" w:hAnsi="Times New Roman" w:cs="Times New Roman"/>
          <w:kern w:val="24"/>
          <w:sz w:val="22"/>
          <w:szCs w:val="22"/>
        </w:rPr>
        <w:t>, Seoul, 08786, Republic of Korea</w:t>
      </w:r>
      <w:r w:rsidRPr="00B74E24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E543BC5" w14:textId="76E67093" w:rsidR="008F1B10" w:rsidRPr="000946E1" w:rsidRDefault="008F1B10" w:rsidP="00825DC9">
      <w:pPr>
        <w:wordWrap/>
        <w:spacing w:line="480" w:lineRule="auto"/>
        <w:sectPr w:rsidR="008F1B10" w:rsidRPr="000946E1" w:rsidSect="00623A31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085ADA9" w14:textId="2A606CA5" w:rsidR="00503EB0" w:rsidRPr="00643C73" w:rsidRDefault="00503EB0" w:rsidP="00643C73">
      <w:pPr>
        <w:pStyle w:val="1"/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3C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43C73">
        <w:rPr>
          <w:rFonts w:ascii="Times New Roman" w:hAnsi="Times New Roman" w:cs="Times New Roman"/>
          <w:b/>
          <w:sz w:val="24"/>
          <w:szCs w:val="24"/>
        </w:rPr>
        <w:t>captions</w:t>
      </w:r>
    </w:p>
    <w:p w14:paraId="4D407D0A" w14:textId="4D172F6B" w:rsidR="006F36F4" w:rsidRPr="006F36F4" w:rsidRDefault="006F36F4" w:rsidP="006F36F4">
      <w:pPr>
        <w:pStyle w:val="EndNoteBibliography"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Pr="00A3396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0946E1">
        <w:rPr>
          <w:rFonts w:ascii="Times New Roman" w:hAnsi="Times New Roman" w:cs="Times New Roman" w:hint="eastAsia"/>
          <w:b/>
          <w:color w:val="000000" w:themeColor="text1"/>
          <w:sz w:val="22"/>
        </w:rPr>
        <w:t>S1</w:t>
      </w:r>
      <w:r w:rsidRPr="00A33961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A3396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D69D8">
        <w:rPr>
          <w:rFonts w:ascii="Times New Roman" w:hAnsi="Times New Roman" w:cs="Times New Roman"/>
          <w:color w:val="000000" w:themeColor="text1"/>
          <w:sz w:val="22"/>
        </w:rPr>
        <w:t>Survey questionnaire items and corresponding response results.</w:t>
      </w:r>
    </w:p>
    <w:p w14:paraId="1A1AD85B" w14:textId="1EF5786A" w:rsidR="00947721" w:rsidRDefault="00F9234D" w:rsidP="00623A31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C1022"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 w:rsidR="000946E1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AC1022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Categorization of variables for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r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elative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e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xcess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r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isk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d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ue to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i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nteraction (RERI) and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r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atios of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o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 xml:space="preserve">dds </w:t>
      </w:r>
      <w:r w:rsidR="001123EF">
        <w:rPr>
          <w:rFonts w:ascii="Times New Roman" w:hAnsi="Times New Roman" w:cs="Times New Roman"/>
          <w:color w:val="000000" w:themeColor="text1"/>
          <w:sz w:val="22"/>
        </w:rPr>
        <w:t>r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>atios (RORs) analysis: assessing combined effects of in-person class attendance on student satisfaction (N=386).</w:t>
      </w:r>
    </w:p>
    <w:p w14:paraId="5C1F51C5" w14:textId="3C8C2DEC" w:rsidR="00BB6BAB" w:rsidRDefault="007A390A" w:rsidP="00947721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  <w:sectPr w:rsidR="00BB6BAB" w:rsidSect="00BB6BAB">
          <w:footerReference w:type="default" r:id="rId8"/>
          <w:pgSz w:w="11906" w:h="16838" w:code="9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7A62F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7A62FE">
        <w:rPr>
          <w:rFonts w:ascii="Times New Roman" w:hAnsi="Times New Roman" w:cs="Times New Roman"/>
          <w:b/>
          <w:bCs/>
          <w:color w:val="000000" w:themeColor="text1"/>
          <w:sz w:val="22"/>
        </w:rPr>
        <w:t>able S</w:t>
      </w:r>
      <w:r w:rsidR="000946E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7A62FE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123EF" w:rsidRPr="001123EF">
        <w:rPr>
          <w:rFonts w:ascii="Times New Roman" w:hAnsi="Times New Roman" w:cs="Times New Roman"/>
          <w:color w:val="000000" w:themeColor="text1"/>
          <w:sz w:val="22"/>
        </w:rPr>
        <w:t>Results from multiple logistic regression analysis incorporating in-person class attendance as an independent variable.</w:t>
      </w:r>
    </w:p>
    <w:p w14:paraId="5187AC9F" w14:textId="59A27954" w:rsidR="000946E1" w:rsidRDefault="000946E1" w:rsidP="000946E1">
      <w:pPr>
        <w:pStyle w:val="ae"/>
      </w:pPr>
      <w:r w:rsidRPr="000946E1">
        <w:rPr>
          <w:b/>
        </w:rPr>
        <w:lastRenderedPageBreak/>
        <w:t xml:space="preserve">Table S </w:t>
      </w:r>
      <w:r w:rsidRPr="000946E1">
        <w:rPr>
          <w:b/>
        </w:rPr>
        <w:fldChar w:fldCharType="begin"/>
      </w:r>
      <w:r w:rsidRPr="000946E1">
        <w:rPr>
          <w:b/>
        </w:rPr>
        <w:instrText xml:space="preserve"> SEQ Table_S \* ARABIC </w:instrText>
      </w:r>
      <w:r w:rsidRPr="000946E1">
        <w:rPr>
          <w:b/>
        </w:rPr>
        <w:fldChar w:fldCharType="separate"/>
      </w:r>
      <w:r w:rsidRPr="000946E1">
        <w:rPr>
          <w:b/>
          <w:noProof/>
        </w:rPr>
        <w:t>1</w:t>
      </w:r>
      <w:r w:rsidRPr="000946E1">
        <w:rPr>
          <w:b/>
        </w:rPr>
        <w:fldChar w:fldCharType="end"/>
      </w:r>
      <w:r w:rsidRPr="000946E1">
        <w:rPr>
          <w:rFonts w:hint="eastAsia"/>
          <w:b/>
        </w:rPr>
        <w:t>.</w:t>
      </w:r>
      <w:r>
        <w:t xml:space="preserve"> </w:t>
      </w:r>
      <w:r w:rsidRPr="00DD529A">
        <w:rPr>
          <w:rFonts w:eastAsia="맑은 고딕"/>
          <w:bCs/>
        </w:rPr>
        <w:t>Survey questionnaire items and corresponding response results.</w:t>
      </w:r>
    </w:p>
    <w:tbl>
      <w:tblPr>
        <w:tblW w:w="90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2977"/>
        <w:gridCol w:w="2760"/>
        <w:gridCol w:w="1395"/>
        <w:gridCol w:w="1185"/>
      </w:tblGrid>
      <w:tr w:rsidR="00DD529A" w:rsidRPr="00DD529A" w14:paraId="2746358B" w14:textId="77777777" w:rsidTr="00BE0323">
        <w:trPr>
          <w:trHeight w:val="17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0950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36"/>
              </w:rPr>
            </w:pPr>
            <w:bookmarkStart w:id="1" w:name="_Hlk180784367"/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20"/>
              </w:rPr>
              <w:t xml:space="preserve">Question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60EED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20"/>
              </w:rPr>
              <w:t>Category</w:t>
            </w:r>
          </w:p>
        </w:tc>
        <w:tc>
          <w:tcPr>
            <w:tcW w:w="4155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7F07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20"/>
              </w:rPr>
              <w:t>Answer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9117A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20"/>
              </w:rPr>
              <w:t>Response (%)</w:t>
            </w:r>
          </w:p>
        </w:tc>
      </w:tr>
      <w:tr w:rsidR="00DD529A" w:rsidRPr="00DD529A" w14:paraId="4181A726" w14:textId="77777777" w:rsidTr="00BE0323">
        <w:trPr>
          <w:trHeight w:val="170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80EC5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F78D1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egree course</w:t>
            </w:r>
          </w:p>
        </w:tc>
        <w:tc>
          <w:tcPr>
            <w:tcW w:w="415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C69C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Undergraduat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2902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85 (73.83)</w:t>
            </w:r>
          </w:p>
        </w:tc>
      </w:tr>
      <w:tr w:rsidR="00DD529A" w:rsidRPr="00DD529A" w14:paraId="6F084EA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F63B5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0417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EC548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Gradu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3F19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1 (26.17)</w:t>
            </w:r>
          </w:p>
        </w:tc>
      </w:tr>
      <w:tr w:rsidR="00DD529A" w:rsidRPr="00DD529A" w14:paraId="50039D6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CBE2ED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18B82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Faculty affiliation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5E01F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Humanit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7E515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0 (12.95)</w:t>
            </w:r>
          </w:p>
        </w:tc>
      </w:tr>
      <w:tr w:rsidR="00DD529A" w:rsidRPr="00DD529A" w14:paraId="7E7D3E31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5BA126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616DD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BF71D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Social Scienc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7F7A2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8 (15.03)</w:t>
            </w:r>
          </w:p>
        </w:tc>
      </w:tr>
      <w:tr w:rsidR="00DD529A" w:rsidRPr="00DD529A" w14:paraId="2659D5C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5C7E7D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152D3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75881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Natural Scienc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F237F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6 (6.74)</w:t>
            </w:r>
          </w:p>
        </w:tc>
      </w:tr>
      <w:tr w:rsidR="00DD529A" w:rsidRPr="00DD529A" w14:paraId="0085737F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F6A5F8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DF6EA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A591E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Nurs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DB277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8 (2.07)</w:t>
            </w:r>
          </w:p>
        </w:tc>
      </w:tr>
      <w:tr w:rsidR="00DD529A" w:rsidRPr="00DD529A" w14:paraId="640632E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AAC874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CDCAB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E5B3D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Business Administr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32196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8 (4.66)</w:t>
            </w:r>
          </w:p>
        </w:tc>
      </w:tr>
      <w:tr w:rsidR="00DD529A" w:rsidRPr="00DD529A" w14:paraId="5EB61FD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CDBACB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7D0E4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992C3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Engineer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42B21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7 (17.36)</w:t>
            </w:r>
          </w:p>
        </w:tc>
      </w:tr>
      <w:tr w:rsidR="00DD529A" w:rsidRPr="00DD529A" w14:paraId="52ACDDF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BEFBFD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9F5AF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70C67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Agriculture and Life Scienc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7A80D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0 (7.77)</w:t>
            </w:r>
          </w:p>
        </w:tc>
      </w:tr>
      <w:tr w:rsidR="00DD529A" w:rsidRPr="00DD529A" w14:paraId="343604C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CCC393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BC408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039E4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Fine Ar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BDC0EF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 (0.78)</w:t>
            </w:r>
          </w:p>
        </w:tc>
      </w:tr>
      <w:tr w:rsidR="00DD529A" w:rsidRPr="00DD529A" w14:paraId="5D43BC5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761F5E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2252F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D5973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Edu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17B9E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43 (11.14)</w:t>
            </w:r>
          </w:p>
        </w:tc>
      </w:tr>
      <w:tr w:rsidR="00DD529A" w:rsidRPr="00DD529A" w14:paraId="68D3B92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A9D454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76747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5E559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Human Ec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0563D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0 (5.18)</w:t>
            </w:r>
          </w:p>
        </w:tc>
      </w:tr>
      <w:tr w:rsidR="00DD529A" w:rsidRPr="00DD529A" w14:paraId="75499DA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D72A75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89B75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4AD06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Veterinary Medici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29024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 (1.81)</w:t>
            </w:r>
          </w:p>
        </w:tc>
      </w:tr>
      <w:tr w:rsidR="00DD529A" w:rsidRPr="00DD529A" w14:paraId="592B648D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433236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E1342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9A95E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Pharmac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F76BC8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4 (1.04)</w:t>
            </w:r>
          </w:p>
        </w:tc>
      </w:tr>
      <w:tr w:rsidR="00DD529A" w:rsidRPr="00DD529A" w14:paraId="3966406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0BD696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82BCF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980A1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Mus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C84E0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 (1.55)</w:t>
            </w:r>
          </w:p>
        </w:tc>
      </w:tr>
      <w:tr w:rsidR="00DD529A" w:rsidRPr="00DD529A" w14:paraId="4787F0A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2C2864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A6A5E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37E47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Medici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4476A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 (2.85)</w:t>
            </w:r>
          </w:p>
        </w:tc>
      </w:tr>
      <w:tr w:rsidR="00DD529A" w:rsidRPr="00DD529A" w14:paraId="1FE7DB5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529162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43D94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F3E72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College of Liberal Stud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F7223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 (2.59)</w:t>
            </w:r>
          </w:p>
        </w:tc>
      </w:tr>
      <w:tr w:rsidR="00DD529A" w:rsidRPr="00DD529A" w14:paraId="67C2C049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CD75AA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BD604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246D8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School of Law (including Graduat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8B6C3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4 (1.04)</w:t>
            </w:r>
          </w:p>
        </w:tc>
      </w:tr>
      <w:tr w:rsidR="00DD529A" w:rsidRPr="00DD529A" w14:paraId="4EF50B8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5578F9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2CF40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9B0F7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Graduate School of Public Healt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ACBDA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 (2.59)</w:t>
            </w:r>
          </w:p>
        </w:tc>
      </w:tr>
      <w:tr w:rsidR="00DD529A" w:rsidRPr="00DD529A" w14:paraId="30262D0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9C7518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8F263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BB0AF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Graduate School of Public Administr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9F810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 (0.52)</w:t>
            </w:r>
          </w:p>
        </w:tc>
      </w:tr>
      <w:tr w:rsidR="00DD529A" w:rsidRPr="00DD529A" w14:paraId="1DA650D1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39A61E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AB88A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A65A6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Graduate School of Environmental Stud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E775F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 (0.26)</w:t>
            </w:r>
          </w:p>
        </w:tc>
      </w:tr>
      <w:tr w:rsidR="00DD529A" w:rsidRPr="00DD529A" w14:paraId="6D96AEB0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077169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AAE00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61040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Graduate School of Convergence Science and Techn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E321D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 (0.26)</w:t>
            </w:r>
          </w:p>
        </w:tc>
      </w:tr>
      <w:tr w:rsidR="00DD529A" w:rsidRPr="00DD529A" w14:paraId="190117BA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8B897D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A6D1E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D0465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sz w:val="17"/>
                <w:szCs w:val="17"/>
              </w:rPr>
              <w:t>School of Dentistry (Graduat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F2852E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 (1.81)</w:t>
            </w:r>
          </w:p>
        </w:tc>
      </w:tr>
      <w:tr w:rsidR="00DD529A" w:rsidRPr="00DD529A" w14:paraId="3B93AF1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F7E9B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D5B8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accination status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3D52A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8161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8 (30.57)</w:t>
            </w:r>
          </w:p>
        </w:tc>
      </w:tr>
      <w:tr w:rsidR="00DD529A" w:rsidRPr="00DD529A" w14:paraId="213C5CF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B0FD8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FB7E7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2F3AD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&lt; 14 days after 1</w:t>
            </w:r>
            <w:proofErr w:type="spellStart"/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 w:val="17"/>
                <w:szCs w:val="17"/>
                <w:vertAlign w:val="superscript"/>
              </w:rPr>
              <w:t>s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F189B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5 (19.43)</w:t>
            </w:r>
          </w:p>
        </w:tc>
      </w:tr>
      <w:tr w:rsidR="00DD529A" w:rsidRPr="00DD529A" w14:paraId="61617CA1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C7276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F72A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F7C5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&gt; 14 days after 1</w:t>
            </w:r>
            <w:proofErr w:type="spellStart"/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 w:val="17"/>
                <w:szCs w:val="17"/>
                <w:vertAlign w:val="superscript"/>
              </w:rPr>
              <w:t>s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2DEF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3 (16.32)</w:t>
            </w:r>
          </w:p>
        </w:tc>
      </w:tr>
      <w:tr w:rsidR="00DD529A" w:rsidRPr="00DD529A" w14:paraId="61A42211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F71BD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3911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13F8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&lt; 14 days after 2</w:t>
            </w:r>
            <w:proofErr w:type="spellStart"/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 w:val="17"/>
                <w:szCs w:val="17"/>
                <w:vertAlign w:val="superscript"/>
              </w:rPr>
              <w:t>nd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BEC54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3 (18.91)</w:t>
            </w:r>
          </w:p>
        </w:tc>
      </w:tr>
      <w:tr w:rsidR="00DD529A" w:rsidRPr="00DD529A" w14:paraId="13C4C01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BBD33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20A0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7282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&gt; 14 days after 2</w:t>
            </w:r>
            <w:proofErr w:type="spellStart"/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 w:val="17"/>
                <w:szCs w:val="17"/>
                <w:vertAlign w:val="superscript"/>
              </w:rPr>
              <w:t>nd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D0F6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7 (14.77)</w:t>
            </w:r>
          </w:p>
        </w:tc>
      </w:tr>
      <w:tr w:rsidR="00DD529A" w:rsidRPr="00DD529A" w14:paraId="75D078C9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099B3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93EED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Experience of taking </w:t>
            </w:r>
          </w:p>
          <w:p w14:paraId="333F472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on-campus COVID-19 test 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9D68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88CD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87 (22.54)</w:t>
            </w:r>
          </w:p>
        </w:tc>
      </w:tr>
      <w:tr w:rsidR="00DD529A" w:rsidRPr="00DD529A" w14:paraId="5D938FF4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B69EF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C815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B58E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8F3FE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99 (77.46)</w:t>
            </w:r>
          </w:p>
        </w:tc>
      </w:tr>
      <w:tr w:rsidR="00DD529A" w:rsidRPr="00DD529A" w14:paraId="1C6A540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067A5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4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8FB79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Checking message notifying </w:t>
            </w:r>
          </w:p>
          <w:p w14:paraId="5482015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information about COVID-19 </w:t>
            </w:r>
          </w:p>
          <w:p w14:paraId="1A7AD09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infection cases on campus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1AE4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v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A7260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5 (9.07)</w:t>
            </w:r>
          </w:p>
        </w:tc>
      </w:tr>
      <w:tr w:rsidR="00DD529A" w:rsidRPr="00DD529A" w14:paraId="5A288949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264BA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784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0D6A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eldo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976C7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36 (35.23)</w:t>
            </w:r>
          </w:p>
        </w:tc>
      </w:tr>
      <w:tr w:rsidR="00DD529A" w:rsidRPr="00DD529A" w14:paraId="28D29BA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27ABF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9CB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710A5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ften (2-3 times in a week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695E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45 (37.56)</w:t>
            </w:r>
          </w:p>
        </w:tc>
      </w:tr>
      <w:tr w:rsidR="00DD529A" w:rsidRPr="00DD529A" w14:paraId="063FE8D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2A97D5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5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2B39D37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Information Source </w:t>
            </w:r>
          </w:p>
          <w:p w14:paraId="647133F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(transition to in-person classes)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E2B6F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w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91D25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9 (10.10)</w:t>
            </w:r>
          </w:p>
        </w:tc>
      </w:tr>
      <w:tr w:rsidR="00DD529A" w:rsidRPr="00DD529A" w14:paraId="2FC0648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CD45CA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9F2E5E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6BB9F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ocial med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C9549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2 (16.06)</w:t>
            </w:r>
          </w:p>
        </w:tc>
      </w:tr>
      <w:tr w:rsidR="00DD529A" w:rsidRPr="00DD529A" w14:paraId="6118009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2DE5AC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274C565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97F76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E-mail (University accou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FA3D8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62 (41.97)</w:t>
            </w:r>
          </w:p>
        </w:tc>
      </w:tr>
      <w:tr w:rsidR="00DD529A" w:rsidRPr="00DD529A" w14:paraId="32EDFB9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0DCA8C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C44C6E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8F13E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chool newslett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FCA25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8 (2.07)</w:t>
            </w:r>
          </w:p>
        </w:tc>
      </w:tr>
      <w:tr w:rsidR="00DD529A" w:rsidRPr="00DD529A" w14:paraId="69DD9BA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ED9AB0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2F83A10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C4A5A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chool noti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143FB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8 (9.84)</w:t>
            </w:r>
          </w:p>
        </w:tc>
      </w:tr>
      <w:tr w:rsidR="00DD529A" w:rsidRPr="00DD529A" w14:paraId="49632F8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5A97B2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1E79D4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89998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chool commun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D325F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3 (3.37)</w:t>
            </w:r>
          </w:p>
        </w:tc>
      </w:tr>
      <w:tr w:rsidR="00DD529A" w:rsidRPr="00DD529A" w14:paraId="5C617F60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D22D82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CCB646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D69BC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Acquaint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23FB0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8 (15.03)</w:t>
            </w:r>
          </w:p>
        </w:tc>
      </w:tr>
      <w:tr w:rsidR="00DD529A" w:rsidRPr="00DD529A" w14:paraId="1F5E6D10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360653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16A32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7ECCC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ver encounte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833A4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 (1.55)</w:t>
            </w:r>
          </w:p>
        </w:tc>
      </w:tr>
      <w:tr w:rsidR="00DD529A" w:rsidRPr="00DD529A" w14:paraId="1BAED81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48AC10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1CD91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Perceived information about </w:t>
            </w:r>
          </w:p>
          <w:p w14:paraId="1FC0A77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university guidelines 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43EF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ver check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15EC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43 (37.05)</w:t>
            </w:r>
          </w:p>
        </w:tc>
      </w:tr>
      <w:tr w:rsidR="00DD529A" w:rsidRPr="00DD529A" w14:paraId="4D36276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A46FE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B55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A2B2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Know so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85AC7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15 (55.70)</w:t>
            </w:r>
          </w:p>
        </w:tc>
      </w:tr>
      <w:tr w:rsidR="00DD529A" w:rsidRPr="00DD529A" w14:paraId="57E389A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92550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9F8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56B72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Know everyth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DC96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8 (7.25)</w:t>
            </w:r>
          </w:p>
        </w:tc>
      </w:tr>
      <w:tr w:rsidR="00DD529A" w:rsidRPr="00DD529A" w14:paraId="6C4CB76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F245F0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6-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415D579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Information Source </w:t>
            </w:r>
          </w:p>
          <w:p w14:paraId="34F63ED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(changed university guidelines)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D5385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w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DF159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5 (6.20)</w:t>
            </w:r>
          </w:p>
        </w:tc>
      </w:tr>
      <w:tr w:rsidR="00DD529A" w:rsidRPr="00DD529A" w14:paraId="37376861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624809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1663E6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75DB6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6FB9C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44 (18.18)</w:t>
            </w:r>
          </w:p>
        </w:tc>
      </w:tr>
      <w:tr w:rsidR="00DD529A" w:rsidRPr="00DD529A" w14:paraId="68A1179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3AC1D9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CF8073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39AF4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E-mail (University accou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054E7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5 (22.73)</w:t>
            </w:r>
          </w:p>
        </w:tc>
      </w:tr>
      <w:tr w:rsidR="00DD529A" w:rsidRPr="00DD529A" w14:paraId="791377DD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7137B5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170616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554BE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chool newslett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4D286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7 (7.02)</w:t>
            </w:r>
          </w:p>
        </w:tc>
      </w:tr>
      <w:tr w:rsidR="00DD529A" w:rsidRPr="00DD529A" w14:paraId="0C4215D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AEA5CE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BFC1C3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D2FFE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chool noti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B1562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84 (34.71)</w:t>
            </w:r>
          </w:p>
        </w:tc>
      </w:tr>
      <w:tr w:rsidR="00DD529A" w:rsidRPr="00DD529A" w14:paraId="7E5966A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E4BC71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C20D6B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D9971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chool commun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858C0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 (2.89)</w:t>
            </w:r>
          </w:p>
        </w:tc>
      </w:tr>
      <w:tr w:rsidR="00DD529A" w:rsidRPr="00DD529A" w14:paraId="1F7F5C79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6C4999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443BC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B6DF1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Acquaint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9886F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0 (8.26)</w:t>
            </w:r>
          </w:p>
        </w:tc>
      </w:tr>
      <w:tr w:rsidR="00DD529A" w:rsidRPr="00DD529A" w14:paraId="4B38541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0B492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7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0223A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‘In-Person' classes attendance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F7AD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85F9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21 (31.35)</w:t>
            </w:r>
          </w:p>
        </w:tc>
      </w:tr>
      <w:tr w:rsidR="00DD529A" w:rsidRPr="00DD529A" w14:paraId="540FE1E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FEB23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139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E379D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C70B7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65 (68.65)</w:t>
            </w:r>
          </w:p>
        </w:tc>
      </w:tr>
      <w:tr w:rsidR="00DD529A" w:rsidRPr="00DD529A" w14:paraId="4F0D5DD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5AE0B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6BBF5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Satisfaction with overall </w:t>
            </w:r>
          </w:p>
          <w:p w14:paraId="75987E4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guidelines of the university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0E31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86162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3 (18.91)</w:t>
            </w:r>
          </w:p>
        </w:tc>
      </w:tr>
      <w:tr w:rsidR="00DD529A" w:rsidRPr="00DD529A" w14:paraId="1F76B5CD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D5E25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9DAC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B120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0966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1 (28.76)</w:t>
            </w:r>
          </w:p>
        </w:tc>
      </w:tr>
      <w:tr w:rsidR="00DD529A" w:rsidRPr="00DD529A" w14:paraId="046FFFE9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293EC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A592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BB0A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ut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4849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24 (32.12)</w:t>
            </w:r>
          </w:p>
        </w:tc>
      </w:tr>
      <w:tr w:rsidR="00DD529A" w:rsidRPr="00DD529A" w14:paraId="52F8683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B939B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780B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29E0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5B54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4 (16.58)</w:t>
            </w:r>
          </w:p>
        </w:tc>
      </w:tr>
      <w:tr w:rsidR="00DD529A" w:rsidRPr="00DD529A" w14:paraId="24FBF60F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C2F6C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0E56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CE54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588B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4 (3.63)</w:t>
            </w:r>
          </w:p>
        </w:tc>
      </w:tr>
      <w:tr w:rsidR="00DD529A" w:rsidRPr="00DD529A" w14:paraId="023515F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1B5BD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8-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A012E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Satisfaction with each specific </w:t>
            </w:r>
          </w:p>
          <w:p w14:paraId="350173F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guidelines of the universi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BB5D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Checking body temperatur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B8F1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C14C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5 (3.89)</w:t>
            </w:r>
          </w:p>
        </w:tc>
      </w:tr>
      <w:tr w:rsidR="00DD529A" w:rsidRPr="00DD529A" w14:paraId="7857880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97929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0AFF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CB44D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BAE3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8295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1 (8.03)</w:t>
            </w:r>
          </w:p>
        </w:tc>
      </w:tr>
      <w:tr w:rsidR="00DD529A" w:rsidRPr="00DD529A" w14:paraId="4F4A3D90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0AA46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51C2E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E2C2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E1662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ut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9D69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5 (19.43)</w:t>
            </w:r>
          </w:p>
        </w:tc>
      </w:tr>
      <w:tr w:rsidR="00DD529A" w:rsidRPr="00DD529A" w14:paraId="4B7A9C1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28ADE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55D8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1C46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D8A4B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4FA7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56 (40.41)</w:t>
            </w:r>
          </w:p>
        </w:tc>
      </w:tr>
      <w:tr w:rsidR="00DD529A" w:rsidRPr="00DD529A" w14:paraId="0556B44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C258B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37B0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41EC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BE752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1AC2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9 (28.24)</w:t>
            </w:r>
          </w:p>
        </w:tc>
      </w:tr>
      <w:tr w:rsidR="00DD529A" w:rsidRPr="00DD529A" w14:paraId="7D96E80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4EECB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DC426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B86E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Recording access lis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291D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2147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2 (5.07)</w:t>
            </w:r>
          </w:p>
        </w:tc>
      </w:tr>
      <w:tr w:rsidR="00DD529A" w:rsidRPr="00DD529A" w14:paraId="59E2522A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02F2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2CF60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8549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023F7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8549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5 (9.07)</w:t>
            </w:r>
          </w:p>
        </w:tc>
      </w:tr>
      <w:tr w:rsidR="00DD529A" w:rsidRPr="00DD529A" w14:paraId="5BB4D6D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70B4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7D71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4623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38499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ut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C2AD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84 (21.76)</w:t>
            </w:r>
          </w:p>
        </w:tc>
      </w:tr>
      <w:tr w:rsidR="00DD529A" w:rsidRPr="00DD529A" w14:paraId="07F928C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2FAA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76BED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5419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30EEE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9F99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42 (36.79)</w:t>
            </w:r>
          </w:p>
        </w:tc>
      </w:tr>
      <w:tr w:rsidR="00DD529A" w:rsidRPr="00DD529A" w14:paraId="62B3C06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EAEC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45A5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29B4A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48C2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1054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3 (26.68)</w:t>
            </w:r>
          </w:p>
        </w:tc>
      </w:tr>
      <w:tr w:rsidR="00DD529A" w:rsidRPr="00DD529A" w14:paraId="39A3B0E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9A3F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4CF9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CB3E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Wearing a mas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EEC9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F7AC8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3 (3.37)</w:t>
            </w:r>
          </w:p>
        </w:tc>
      </w:tr>
      <w:tr w:rsidR="00DD529A" w:rsidRPr="00DD529A" w14:paraId="1A19ACB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68EB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E0BE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B555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5BBE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669E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9 (4.92)</w:t>
            </w:r>
          </w:p>
        </w:tc>
      </w:tr>
      <w:tr w:rsidR="00DD529A" w:rsidRPr="00DD529A" w14:paraId="78BED81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3D49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FF5E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9969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288A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ut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237A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4 (16.58)</w:t>
            </w:r>
          </w:p>
        </w:tc>
      </w:tr>
      <w:tr w:rsidR="00DD529A" w:rsidRPr="00DD529A" w14:paraId="1C2317DC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74C7F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273D7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D108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20349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EFA3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9 (30.83)</w:t>
            </w:r>
          </w:p>
        </w:tc>
      </w:tr>
      <w:tr w:rsidR="00DD529A" w:rsidRPr="00DD529A" w14:paraId="56F52C7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705A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808A0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BBE0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6E99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B284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71 (44.30)</w:t>
            </w:r>
          </w:p>
        </w:tc>
      </w:tr>
      <w:tr w:rsidR="00DD529A" w:rsidRPr="00DD529A" w14:paraId="52ED7D5F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6E68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B6D67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D30C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Periodic ventilati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5DF1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C9C8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48 (38.34)</w:t>
            </w:r>
          </w:p>
        </w:tc>
      </w:tr>
      <w:tr w:rsidR="00DD529A" w:rsidRPr="00DD529A" w14:paraId="0F24332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EF844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328D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2495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33B5B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0038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7 (30.31)</w:t>
            </w:r>
          </w:p>
        </w:tc>
      </w:tr>
      <w:tr w:rsidR="00DD529A" w:rsidRPr="00DD529A" w14:paraId="17E260B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B223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CFAB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B0AD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BB6AB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ut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FABAE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5 (19.43)</w:t>
            </w:r>
          </w:p>
        </w:tc>
      </w:tr>
      <w:tr w:rsidR="00DD529A" w:rsidRPr="00DD529A" w14:paraId="10841F3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4B93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62A5C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7DEC7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4E3F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0AAC6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1 (8.03)</w:t>
            </w:r>
          </w:p>
        </w:tc>
      </w:tr>
      <w:tr w:rsidR="00DD529A" w:rsidRPr="00DD529A" w14:paraId="50BA956A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E653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E89F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0649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0E9DE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BE26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5 (3.89)</w:t>
            </w:r>
          </w:p>
        </w:tc>
      </w:tr>
      <w:tr w:rsidR="00DD529A" w:rsidRPr="00DD529A" w14:paraId="551050CD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02DC3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752F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5D86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Placing hand sanitizer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B634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D34D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 (2.59)</w:t>
            </w:r>
          </w:p>
        </w:tc>
      </w:tr>
      <w:tr w:rsidR="00DD529A" w:rsidRPr="00DD529A" w14:paraId="2BF6128D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8B39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FAAD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A9A8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625F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AA20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3 (5.96)</w:t>
            </w:r>
          </w:p>
        </w:tc>
      </w:tr>
      <w:tr w:rsidR="00DD529A" w:rsidRPr="00DD529A" w14:paraId="12180B7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26D5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98517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AB71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F04A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eut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1B0C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9 (20.47)</w:t>
            </w:r>
          </w:p>
        </w:tc>
      </w:tr>
      <w:tr w:rsidR="00DD529A" w:rsidRPr="00DD529A" w14:paraId="471A4D1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D15D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BE71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9D659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E9AC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4D77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37 (35.49)</w:t>
            </w:r>
          </w:p>
        </w:tc>
      </w:tr>
      <w:tr w:rsidR="00DD529A" w:rsidRPr="00DD529A" w14:paraId="0A2BA54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C3E0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36D4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315A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11921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Very 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F271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37 (35.49)</w:t>
            </w:r>
          </w:p>
        </w:tc>
      </w:tr>
      <w:tr w:rsidR="00DD529A" w:rsidRPr="00DD529A" w14:paraId="08AADC6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7705B4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9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C6B6FE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Worried place where COVID-19 </w:t>
            </w:r>
          </w:p>
          <w:p w14:paraId="00B04C4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is most likely to spread </w:t>
            </w:r>
          </w:p>
          <w:p w14:paraId="066B207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(multiple choices)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C8C1C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Lecture room, laborato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BDF69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09 (19.42)</w:t>
            </w:r>
          </w:p>
        </w:tc>
      </w:tr>
      <w:tr w:rsidR="00DD529A" w:rsidRPr="00DD529A" w14:paraId="57DEFAE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DD5F62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51A38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FBCFC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Libra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5E0B2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4 (10.59)</w:t>
            </w:r>
          </w:p>
        </w:tc>
      </w:tr>
      <w:tr w:rsidR="00DD529A" w:rsidRPr="00DD529A" w14:paraId="6BBCFD9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04BABE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0DD9A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63289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ormito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18212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40 (13.01)</w:t>
            </w:r>
          </w:p>
        </w:tc>
      </w:tr>
      <w:tr w:rsidR="00DD529A" w:rsidRPr="00DD529A" w14:paraId="4F3FEAEA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C5A09B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3456D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F3BB3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Convenience facilities (e.g., restaurants, cafes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61E94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44 (31.97)</w:t>
            </w:r>
          </w:p>
        </w:tc>
      </w:tr>
      <w:tr w:rsidR="00DD529A" w:rsidRPr="00DD529A" w14:paraId="381A95E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223F8D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0DFDD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CEE6C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Indoor and outdoor sports facilit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77844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8 (10.04)</w:t>
            </w:r>
          </w:p>
        </w:tc>
      </w:tr>
      <w:tr w:rsidR="00DD529A" w:rsidRPr="00DD529A" w14:paraId="6703089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EF566E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7A922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45A5F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Shuttle b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FD506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57 (14.59)</w:t>
            </w:r>
          </w:p>
        </w:tc>
      </w:tr>
      <w:tr w:rsidR="00DD529A" w:rsidRPr="00DD529A" w14:paraId="15F30A1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A6D5C06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7043D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E7A46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Restroo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9C36E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 (0.28)</w:t>
            </w:r>
          </w:p>
        </w:tc>
      </w:tr>
      <w:tr w:rsidR="00DD529A" w:rsidRPr="00DD529A" w14:paraId="20ECCC34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7D6195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96554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5158C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o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C6E28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 (0.09)</w:t>
            </w:r>
          </w:p>
        </w:tc>
      </w:tr>
      <w:tr w:rsidR="00DD529A" w:rsidRPr="00DD529A" w14:paraId="3A38283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762B01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00A745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Most worried matters </w:t>
            </w:r>
          </w:p>
          <w:p w14:paraId="0C1D1AF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when using school facilities </w:t>
            </w:r>
          </w:p>
          <w:p w14:paraId="53A08A3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about COVID-19 infection </w:t>
            </w: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br/>
              <w:t>(multiple choices)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E4207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Filtration efficiency of mas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BDB0E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89 (9.36)</w:t>
            </w:r>
          </w:p>
        </w:tc>
      </w:tr>
      <w:tr w:rsidR="00DD529A" w:rsidRPr="00DD529A" w14:paraId="24E4DAF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76BBCD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377AE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73267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Proper wearing of mas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96A92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51 (26.39)</w:t>
            </w:r>
          </w:p>
        </w:tc>
      </w:tr>
      <w:tr w:rsidR="00DD529A" w:rsidRPr="00DD529A" w14:paraId="212AACB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AB0475C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AE7F4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5554C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Hands sanitiz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A33B6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77 (18.61)</w:t>
            </w:r>
          </w:p>
        </w:tc>
      </w:tr>
      <w:tr w:rsidR="00DD529A" w:rsidRPr="00DD529A" w14:paraId="50D72C6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D30E19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4A3F8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7425B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sinfection of personal item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D89BA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3 (5.57)</w:t>
            </w:r>
          </w:p>
        </w:tc>
      </w:tr>
      <w:tr w:rsidR="00DD529A" w:rsidRPr="00DD529A" w14:paraId="4F6BA5E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9CF5F1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807A0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D65BF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Clean and ventilate the surrounding are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933BD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68 (17.67)</w:t>
            </w:r>
          </w:p>
        </w:tc>
      </w:tr>
      <w:tr w:rsidR="00DD529A" w:rsidRPr="00DD529A" w14:paraId="300ED75A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FC7CCE7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F0CB92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27AAC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Physical distancing in school facilit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CEF16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11 (22.19)</w:t>
            </w:r>
          </w:p>
        </w:tc>
      </w:tr>
      <w:tr w:rsidR="00DD529A" w:rsidRPr="00DD529A" w14:paraId="414A6824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4686B9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F550A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24291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th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48BB6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 (0.21)</w:t>
            </w:r>
          </w:p>
        </w:tc>
      </w:tr>
      <w:tr w:rsidR="00DD529A" w:rsidRPr="00DD529A" w14:paraId="140CD97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9F20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D163B1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Searching experience for </w:t>
            </w:r>
          </w:p>
          <w:p w14:paraId="08E712E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COVID-19 information 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C8DC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67895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79 (72.28)</w:t>
            </w:r>
          </w:p>
        </w:tc>
      </w:tr>
      <w:tr w:rsidR="00DD529A" w:rsidRPr="00DD529A" w14:paraId="242362BA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EDA95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45CC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6E45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2354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7 (27.72)</w:t>
            </w:r>
          </w:p>
        </w:tc>
      </w:tr>
      <w:tr w:rsidR="00DD529A" w:rsidRPr="00DD529A" w14:paraId="442F5B3C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C8F435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2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F18907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Source of acquiring </w:t>
            </w:r>
          </w:p>
          <w:p w14:paraId="0C6C0AB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COVID-19 information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E3D94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Korean government agenc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129D7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1 (28.64)</w:t>
            </w:r>
          </w:p>
        </w:tc>
      </w:tr>
      <w:tr w:rsidR="00DD529A" w:rsidRPr="00DD529A" w14:paraId="5004C49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7CBDC7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D4DE7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67B8B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verseas organizations (e.g., WHO, CDC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26793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6 (16.90)</w:t>
            </w:r>
          </w:p>
        </w:tc>
      </w:tr>
      <w:tr w:rsidR="00DD529A" w:rsidRPr="00DD529A" w14:paraId="1DB253DC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1F6A2A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C9E92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02883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Literature searching sites</w:t>
            </w:r>
          </w:p>
          <w:p w14:paraId="3A31446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(e.g., Google scholar, PubMe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F1B199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47 (22.07)</w:t>
            </w:r>
          </w:p>
        </w:tc>
      </w:tr>
      <w:tr w:rsidR="00DD529A" w:rsidRPr="00DD529A" w14:paraId="0308EDDC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D47DEC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939AF6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0A4CE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Media reports or articl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35B90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8 (31.92)</w:t>
            </w:r>
          </w:p>
        </w:tc>
      </w:tr>
      <w:tr w:rsidR="00DD529A" w:rsidRPr="00DD529A" w14:paraId="3951F61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899C500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274DB3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DC751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th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845F8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 (0.47)</w:t>
            </w:r>
          </w:p>
        </w:tc>
      </w:tr>
      <w:tr w:rsidR="00DD529A" w:rsidRPr="00DD529A" w14:paraId="4B3D8100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85B383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2-1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E873CC3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Frequency of acquiring </w:t>
            </w:r>
          </w:p>
          <w:p w14:paraId="2532EEF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COVID-19 information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054ED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Tempora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AD9BC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8 (35.51)</w:t>
            </w:r>
          </w:p>
        </w:tc>
      </w:tr>
      <w:tr w:rsidR="00DD529A" w:rsidRPr="00DD529A" w14:paraId="622869F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18AABD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FEE9AC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B508C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&lt; 1 mont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1DB7F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6 (14.95)</w:t>
            </w:r>
          </w:p>
        </w:tc>
      </w:tr>
      <w:tr w:rsidR="00DD529A" w:rsidRPr="00DD529A" w14:paraId="5FAFD9C5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376B2C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B63C8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3D3A5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-3 times in a wee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F4355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5 (14.02)</w:t>
            </w:r>
          </w:p>
        </w:tc>
      </w:tr>
      <w:tr w:rsidR="00DD529A" w:rsidRPr="00DD529A" w14:paraId="1DB74E06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842421D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EF53C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6E2C9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-3 times in a mont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B1B69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38 (35.51)</w:t>
            </w:r>
          </w:p>
        </w:tc>
      </w:tr>
      <w:tr w:rsidR="00DD529A" w:rsidRPr="00DD529A" w14:paraId="7C7EB5C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C38FD5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3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15CDA0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The reason you haven’t </w:t>
            </w:r>
          </w:p>
          <w:p w14:paraId="722571C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search the information </w:t>
            </w:r>
          </w:p>
          <w:p w14:paraId="218A7EFD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(multiple choices)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36837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dn’t feel the need to acquire inform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5DE74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23 (71.94)</w:t>
            </w:r>
          </w:p>
        </w:tc>
      </w:tr>
      <w:tr w:rsidR="00DD529A" w:rsidRPr="00DD529A" w14:paraId="7EC6FC9D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4119B5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80597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F4879E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Difficult to use of datab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036F0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76 (24.52)</w:t>
            </w:r>
          </w:p>
        </w:tc>
      </w:tr>
      <w:tr w:rsidR="00DD529A" w:rsidRPr="00DD529A" w14:paraId="13E267D0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2D5FF28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AA7F9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ECB5F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th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0CB75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1 (3.55)</w:t>
            </w:r>
          </w:p>
        </w:tc>
      </w:tr>
      <w:tr w:rsidR="00DD529A" w:rsidRPr="00DD529A" w14:paraId="059038E3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B55CEB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14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BA92B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Hoping to use COVID-19 </w:t>
            </w:r>
          </w:p>
          <w:p w14:paraId="5F9B4D5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information database </w:t>
            </w:r>
          </w:p>
          <w:p w14:paraId="63F230A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provided by the university.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09BA1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9F551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04 (26.94)</w:t>
            </w:r>
          </w:p>
        </w:tc>
      </w:tr>
      <w:tr w:rsidR="00DD529A" w:rsidRPr="00DD529A" w14:paraId="6D5349B2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314A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　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7A1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40D36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7B901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82 (73.06)</w:t>
            </w:r>
          </w:p>
        </w:tc>
      </w:tr>
      <w:tr w:rsidR="00DD529A" w:rsidRPr="00DD529A" w14:paraId="2FFAFA2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F3F2A3A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Q 15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2543B09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Information you want to obtain </w:t>
            </w:r>
          </w:p>
          <w:p w14:paraId="30DA493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by using COVID-19 database </w:t>
            </w:r>
          </w:p>
          <w:p w14:paraId="41371A2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(multiple choices)</w:t>
            </w: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　</w:t>
            </w: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F2D78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rigin of the COVID-19 vir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42567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58 (5.36)</w:t>
            </w:r>
          </w:p>
        </w:tc>
      </w:tr>
      <w:tr w:rsidR="00DD529A" w:rsidRPr="00DD529A" w14:paraId="22085CE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A5B808F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35FD859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FBA57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Route of infection and transmission</w:t>
            </w:r>
          </w:p>
          <w:p w14:paraId="1707F651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f the COVID-19 vir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812F82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06 (19.02)</w:t>
            </w:r>
          </w:p>
        </w:tc>
      </w:tr>
      <w:tr w:rsidR="00DD529A" w:rsidRPr="00DD529A" w14:paraId="7499D7AE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5E0D91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DF62D8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3CDDB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How to prevent COVID-19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12C19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65 (15.24)</w:t>
            </w:r>
          </w:p>
        </w:tc>
      </w:tr>
      <w:tr w:rsidR="00DD529A" w:rsidRPr="00DD529A" w14:paraId="18C95C68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CF42AE4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4E1E5042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F9CF3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Efficacy and side effects of</w:t>
            </w:r>
          </w:p>
          <w:p w14:paraId="39903A24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the COVID-19 vacci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134EF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45 (22.62)</w:t>
            </w:r>
          </w:p>
        </w:tc>
      </w:tr>
      <w:tr w:rsidR="00DD529A" w:rsidRPr="00DD529A" w14:paraId="3045CFFB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FEAD33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6EB642EA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320C1C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Group immunity, facility capacity and</w:t>
            </w:r>
          </w:p>
          <w:p w14:paraId="580766D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number of people in accommodation faciliti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000ED5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205 (18.93)</w:t>
            </w:r>
          </w:p>
        </w:tc>
      </w:tr>
      <w:tr w:rsidR="00DD529A" w:rsidRPr="00DD529A" w14:paraId="28E1A019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148986B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90BF83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3F4548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Mutated virus of the COVID-19 virus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51A989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199 (18.37)</w:t>
            </w:r>
          </w:p>
        </w:tc>
      </w:tr>
      <w:tr w:rsidR="00DD529A" w:rsidRPr="00DD529A" w14:paraId="2F3A5747" w14:textId="77777777" w:rsidTr="00BE0323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2C7A2D0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 xml:space="preserve">　</w:t>
            </w:r>
          </w:p>
        </w:tc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BE0D8E" w14:textId="77777777" w:rsidR="00DD529A" w:rsidRPr="00DD529A" w:rsidRDefault="00DD529A" w:rsidP="00DD52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41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1AF47F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Other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22AC57" w14:textId="77777777" w:rsidR="00DD529A" w:rsidRPr="00DD529A" w:rsidRDefault="00DD529A" w:rsidP="00DD529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7"/>
                <w:szCs w:val="17"/>
              </w:rPr>
            </w:pPr>
            <w:r w:rsidRPr="00DD529A">
              <w:rPr>
                <w:rFonts w:ascii="Times New Roman" w:eastAsia="맑은 고딕" w:hAnsi="Times New Roman" w:cs="Times New Roman"/>
                <w:color w:val="000000"/>
                <w:kern w:val="24"/>
                <w:sz w:val="17"/>
                <w:szCs w:val="17"/>
              </w:rPr>
              <w:t>6 (0.55)</w:t>
            </w:r>
          </w:p>
        </w:tc>
      </w:tr>
    </w:tbl>
    <w:bookmarkEnd w:id="1"/>
    <w:p w14:paraId="4766E699" w14:textId="6C33182E" w:rsidR="006F36F4" w:rsidRPr="006F36F4" w:rsidRDefault="00DD529A" w:rsidP="006F36F4">
      <w:pPr>
        <w:tabs>
          <w:tab w:val="left" w:pos="2772"/>
        </w:tabs>
        <w:spacing w:line="480" w:lineRule="auto"/>
        <w:rPr>
          <w:rFonts w:ascii="Times New Roman" w:eastAsia="HY신명조" w:hAnsi="Times New Roman" w:cs="Times New Roman"/>
          <w:sz w:val="22"/>
        </w:rPr>
      </w:pPr>
      <w:r w:rsidRPr="00DD529A">
        <w:rPr>
          <w:rFonts w:ascii="Times New Roman" w:eastAsia="HY신명조" w:hAnsi="Times New Roman" w:cs="Times New Roman"/>
          <w:sz w:val="22"/>
        </w:rPr>
        <w:t>* The sample size for each questionnaire was 386.</w:t>
      </w:r>
      <w:r w:rsidR="006F36F4">
        <w:rPr>
          <w:rFonts w:ascii="Times New Roman" w:eastAsia="HY신명조" w:hAnsi="Times New Roman" w:cs="Times New Roman"/>
          <w:sz w:val="22"/>
        </w:rPr>
        <w:br w:type="page"/>
      </w:r>
    </w:p>
    <w:p w14:paraId="73C40B1D" w14:textId="2A80B643" w:rsidR="00643C73" w:rsidRPr="00643C73" w:rsidRDefault="00643C73" w:rsidP="009A3A56">
      <w:pPr>
        <w:pStyle w:val="ae"/>
      </w:pPr>
      <w:r w:rsidRPr="00643C73">
        <w:rPr>
          <w:b/>
        </w:rPr>
        <w:lastRenderedPageBreak/>
        <w:t xml:space="preserve">Table S </w:t>
      </w:r>
      <w:r w:rsidRPr="00643C73">
        <w:rPr>
          <w:b/>
        </w:rPr>
        <w:fldChar w:fldCharType="begin"/>
      </w:r>
      <w:r w:rsidRPr="00643C73">
        <w:rPr>
          <w:b/>
        </w:rPr>
        <w:instrText xml:space="preserve"> SEQ Table_S \* ARABIC </w:instrText>
      </w:r>
      <w:r w:rsidRPr="00643C73">
        <w:rPr>
          <w:b/>
        </w:rPr>
        <w:fldChar w:fldCharType="separate"/>
      </w:r>
      <w:r w:rsidR="000946E1">
        <w:rPr>
          <w:b/>
          <w:noProof/>
        </w:rPr>
        <w:t>2</w:t>
      </w:r>
      <w:r w:rsidRPr="00643C73">
        <w:rPr>
          <w:b/>
        </w:rPr>
        <w:fldChar w:fldCharType="end"/>
      </w:r>
      <w:r w:rsidRPr="00643C73">
        <w:rPr>
          <w:b/>
        </w:rPr>
        <w:t>.</w:t>
      </w:r>
      <w:r>
        <w:t xml:space="preserve"> </w:t>
      </w:r>
      <w:r w:rsidR="001123EF" w:rsidRPr="001123EF">
        <w:t xml:space="preserve">Categorization of variables for </w:t>
      </w:r>
      <w:r w:rsidR="001123EF">
        <w:t>r</w:t>
      </w:r>
      <w:r w:rsidR="001123EF" w:rsidRPr="001123EF">
        <w:t xml:space="preserve">elative </w:t>
      </w:r>
      <w:r w:rsidR="001123EF">
        <w:t>e</w:t>
      </w:r>
      <w:r w:rsidR="001123EF" w:rsidRPr="001123EF">
        <w:t xml:space="preserve">xcess </w:t>
      </w:r>
      <w:r w:rsidR="001123EF">
        <w:t>r</w:t>
      </w:r>
      <w:r w:rsidR="001123EF" w:rsidRPr="001123EF">
        <w:t xml:space="preserve">isk </w:t>
      </w:r>
      <w:r w:rsidR="001123EF">
        <w:t>d</w:t>
      </w:r>
      <w:r w:rsidR="001123EF" w:rsidRPr="001123EF">
        <w:t xml:space="preserve">ue to </w:t>
      </w:r>
      <w:r w:rsidR="001123EF">
        <w:t>i</w:t>
      </w:r>
      <w:r w:rsidR="001123EF" w:rsidRPr="001123EF">
        <w:t xml:space="preserve">nteraction (RERI) and </w:t>
      </w:r>
      <w:r w:rsidR="001123EF">
        <w:t>r</w:t>
      </w:r>
      <w:r w:rsidR="001123EF" w:rsidRPr="001123EF">
        <w:t xml:space="preserve">atios of </w:t>
      </w:r>
      <w:r w:rsidR="001123EF">
        <w:t>o</w:t>
      </w:r>
      <w:r w:rsidR="001123EF" w:rsidRPr="001123EF">
        <w:t xml:space="preserve">dds </w:t>
      </w:r>
      <w:r w:rsidR="001123EF">
        <w:t>r</w:t>
      </w:r>
      <w:r w:rsidR="001123EF" w:rsidRPr="001123EF">
        <w:t>atios (RORs) analysis: assessing combined effects of in-person class attendance on student satisfaction (N=386).</w:t>
      </w:r>
    </w:p>
    <w:tbl>
      <w:tblPr>
        <w:tblW w:w="88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4396"/>
        <w:gridCol w:w="2240"/>
        <w:gridCol w:w="1226"/>
      </w:tblGrid>
      <w:tr w:rsidR="00E7433B" w:rsidRPr="00E7433B" w14:paraId="6577ACAB" w14:textId="77777777" w:rsidTr="00643C73">
        <w:trPr>
          <w:trHeight w:val="498"/>
        </w:trPr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09B1E" w14:textId="5F476ECD" w:rsidR="00E7433B" w:rsidRPr="00E7433B" w:rsidRDefault="00E7433B" w:rsidP="00E7433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Question </w:t>
            </w: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br/>
            </w:r>
            <w:r w:rsidR="00BB6BA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</w:t>
            </w: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umber</w:t>
            </w:r>
            <w:r w:rsidRPr="00E7433B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439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B96E1" w14:textId="77777777" w:rsidR="00E7433B" w:rsidRPr="00E7433B" w:rsidRDefault="00E7433B" w:rsidP="00E7433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ategory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80C6F" w14:textId="77777777" w:rsidR="00E7433B" w:rsidRPr="00E7433B" w:rsidRDefault="00E7433B" w:rsidP="00E7433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Answer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1B7DF" w14:textId="04CF2CB1" w:rsidR="00E7433B" w:rsidRPr="00E7433B" w:rsidRDefault="00BB6BAB" w:rsidP="00E7433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6BAB"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  <w:t>Response (%)</w:t>
            </w:r>
          </w:p>
        </w:tc>
      </w:tr>
      <w:tr w:rsidR="00E7433B" w:rsidRPr="00E7433B" w14:paraId="1805C1DB" w14:textId="77777777" w:rsidTr="00643C73">
        <w:trPr>
          <w:trHeight w:val="498"/>
        </w:trPr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2800F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1</w:t>
            </w:r>
          </w:p>
        </w:tc>
        <w:tc>
          <w:tcPr>
            <w:tcW w:w="4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A3D08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egree course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C416F3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Undergraduate student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14736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85 (73.83)</w:t>
            </w:r>
          </w:p>
        </w:tc>
      </w:tr>
      <w:tr w:rsidR="00E7433B" w:rsidRPr="00E7433B" w14:paraId="7A5A2A95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A9CDE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0ADD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AE07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raduate stud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2CFC9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01 (26.17)</w:t>
            </w:r>
          </w:p>
        </w:tc>
      </w:tr>
      <w:tr w:rsidR="00E7433B" w:rsidRPr="00E7433B" w14:paraId="295C685D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08AC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79608B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Vaccination St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98365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B29DCB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8 (30.57)</w:t>
            </w:r>
          </w:p>
        </w:tc>
      </w:tr>
      <w:tr w:rsidR="00E7433B" w:rsidRPr="00E7433B" w14:paraId="3AE4C5C3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C75A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B4909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DBA47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Yes (1</w:t>
            </w:r>
            <w:proofErr w:type="spellStart"/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sz w:val="22"/>
                <w:vertAlign w:val="superscript"/>
              </w:rPr>
              <w:t>st</w:t>
            </w:r>
            <w:proofErr w:type="spellEnd"/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sz w:val="22"/>
                <w:vertAlign w:val="superscript"/>
              </w:rPr>
              <w:t xml:space="preserve"> </w:t>
            </w: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or 2</w:t>
            </w:r>
            <w:proofErr w:type="spellStart"/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sz w:val="22"/>
                <w:vertAlign w:val="superscript"/>
              </w:rPr>
              <w:t>nd</w:t>
            </w:r>
            <w:proofErr w:type="spellEnd"/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03818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68 (69.43)</w:t>
            </w:r>
          </w:p>
        </w:tc>
      </w:tr>
      <w:tr w:rsidR="00E7433B" w:rsidRPr="00E7433B" w14:paraId="38D42F45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3A9E5" w14:textId="35917CBB" w:rsidR="00AC1022" w:rsidRPr="00643C73" w:rsidRDefault="00E7433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3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9B126" w14:textId="5EB348FE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Experience of taking on-campus COVID-19 tes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DDB7F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CA3EB4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7 (22.54)</w:t>
            </w:r>
          </w:p>
        </w:tc>
      </w:tr>
      <w:tr w:rsidR="00E7433B" w:rsidRPr="00E7433B" w14:paraId="2CE18918" w14:textId="77777777" w:rsidTr="00643C73">
        <w:trPr>
          <w:trHeight w:val="498"/>
        </w:trPr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264687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C886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AA033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0C63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99 (77.46)</w:t>
            </w:r>
          </w:p>
        </w:tc>
      </w:tr>
      <w:tr w:rsidR="00E7433B" w:rsidRPr="00E7433B" w14:paraId="16A44884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53861" w14:textId="193ED962" w:rsidR="00AC1022" w:rsidRPr="00643C73" w:rsidRDefault="00E7433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4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94BF3" w14:textId="6573B534" w:rsidR="00E7433B" w:rsidRPr="00E7433B" w:rsidRDefault="00E7433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hecking message notifying information abou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37B9F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ever &amp; Seldo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A7480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71 (44.3)</w:t>
            </w:r>
          </w:p>
        </w:tc>
      </w:tr>
      <w:tr w:rsidR="00E7433B" w:rsidRPr="00E7433B" w14:paraId="7ADE01BC" w14:textId="77777777" w:rsidTr="00643C73">
        <w:trPr>
          <w:trHeight w:val="498"/>
        </w:trPr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EA6B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EFEF2" w14:textId="3A18ED4D" w:rsidR="00E7433B" w:rsidRPr="00E7433B" w:rsidRDefault="00643C73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COVID-19 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infection</w:t>
            </w: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cases on camp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7476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Often &amp; </w:t>
            </w:r>
            <w:proofErr w:type="spellStart"/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Everytim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C25AC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15 (55.70)</w:t>
            </w:r>
          </w:p>
        </w:tc>
      </w:tr>
      <w:tr w:rsidR="00E7433B" w:rsidRPr="00E7433B" w14:paraId="3E9736B6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589B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6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164EF" w14:textId="2E6B8FFA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erceived information regard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9FFC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ever checke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6AF7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43 (37.05)</w:t>
            </w:r>
          </w:p>
        </w:tc>
      </w:tr>
      <w:tr w:rsidR="00E7433B" w:rsidRPr="00E7433B" w14:paraId="01768913" w14:textId="77777777" w:rsidTr="00643C73">
        <w:trPr>
          <w:trHeight w:val="498"/>
        </w:trPr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AB7F6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03C05" w14:textId="6F7F3499" w:rsidR="00E7433B" w:rsidRPr="00E7433B" w:rsidRDefault="00643C73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B2CC5"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  <w:t>university guidelin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B7BFC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Know some or everythin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0493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43 (62.95)</w:t>
            </w:r>
          </w:p>
        </w:tc>
      </w:tr>
      <w:tr w:rsidR="00E7433B" w:rsidRPr="00E7433B" w14:paraId="1AB7B0C6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753E32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FE905" w14:textId="21CF2603" w:rsidR="00E7433B" w:rsidRPr="00E7433B" w:rsidRDefault="008F1B10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F1B10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‘</w:t>
            </w:r>
            <w:r w:rsidRPr="008F1B10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In-Person' classes attenda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FB367C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6632CC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21 (31.35)</w:t>
            </w:r>
          </w:p>
        </w:tc>
      </w:tr>
      <w:tr w:rsidR="00E7433B" w:rsidRPr="00E7433B" w14:paraId="4F3CA2D8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56EBA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5A465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093D4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3FD64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65 (68.65)</w:t>
            </w:r>
          </w:p>
        </w:tc>
      </w:tr>
      <w:tr w:rsidR="00E7433B" w:rsidRPr="00E7433B" w14:paraId="4837B92E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0172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609F8" w14:textId="2FA93C4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atisfaction with overall guidelin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922CC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Unsatisfie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8AC52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73 (18.91)</w:t>
            </w:r>
          </w:p>
        </w:tc>
      </w:tr>
      <w:tr w:rsidR="00E7433B" w:rsidRPr="00E7433B" w14:paraId="62BA1826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7E910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44CC00" w14:textId="0A7A3601" w:rsidR="00E7433B" w:rsidRPr="00E7433B" w:rsidRDefault="00643C73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of the univers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2F6E4" w14:textId="741822FA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</w:t>
            </w:r>
            <w:r w:rsidR="0059564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eutra</w:t>
            </w: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l or Satisfie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648F8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13 (81.09)</w:t>
            </w:r>
          </w:p>
        </w:tc>
      </w:tr>
      <w:tr w:rsidR="00E7433B" w:rsidRPr="00E7433B" w14:paraId="6D7859CE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D63A4" w14:textId="7C8326A3" w:rsidR="00DE4F49" w:rsidRPr="00DE4F49" w:rsidRDefault="00E7433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1</w:t>
            </w:r>
            <w:r w:rsidR="00DE4F4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D19BD" w14:textId="5AFFD99E" w:rsidR="00DE4F49" w:rsidRPr="00643C73" w:rsidRDefault="00E7433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Searching experience for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813C68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725F7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79 (72.28)</w:t>
            </w:r>
          </w:p>
        </w:tc>
      </w:tr>
      <w:tr w:rsidR="00E7433B" w:rsidRPr="00E7433B" w14:paraId="74971E35" w14:textId="77777777" w:rsidTr="00643C73">
        <w:trPr>
          <w:trHeight w:val="498"/>
        </w:trPr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1A3550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C131B" w14:textId="244C74BE" w:rsidR="00E7433B" w:rsidRPr="00E7433B" w:rsidRDefault="00643C73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OVID-19 inform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5D2DD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7633F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07 (27.72)</w:t>
            </w:r>
          </w:p>
        </w:tc>
      </w:tr>
      <w:tr w:rsidR="00E7433B" w:rsidRPr="00E7433B" w14:paraId="6D35CA32" w14:textId="77777777" w:rsidTr="00643C73">
        <w:trPr>
          <w:trHeight w:val="498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ECB8A" w14:textId="1D93DE77" w:rsidR="00AC1022" w:rsidRPr="00643C73" w:rsidRDefault="00E7433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Q14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C5420" w14:textId="6D1F32FF" w:rsidR="00E7433B" w:rsidRPr="00643C73" w:rsidRDefault="00BB6BAB" w:rsidP="00643C73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B6BA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Hoping to use COVID-19 information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408A5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C848C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04 (26.94)</w:t>
            </w:r>
          </w:p>
        </w:tc>
      </w:tr>
      <w:tr w:rsidR="00E7433B" w:rsidRPr="00E7433B" w14:paraId="02CA1142" w14:textId="77777777" w:rsidTr="00643C73">
        <w:trPr>
          <w:trHeight w:val="498"/>
        </w:trPr>
        <w:tc>
          <w:tcPr>
            <w:tcW w:w="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ACA1D" w14:textId="2F18625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43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88E62" w14:textId="17B2E69F" w:rsidR="00E7433B" w:rsidRPr="00E7433B" w:rsidRDefault="00643C73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6BA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atabase provided by the univers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B02E5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FAD500" w14:textId="77777777" w:rsidR="00E7433B" w:rsidRPr="00E7433B" w:rsidRDefault="00E7433B" w:rsidP="00AC102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7433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82 (73.06)</w:t>
            </w:r>
          </w:p>
        </w:tc>
      </w:tr>
    </w:tbl>
    <w:p w14:paraId="78947942" w14:textId="77777777" w:rsidR="00E809C0" w:rsidRPr="00E809C0" w:rsidRDefault="00E809C0" w:rsidP="00E7433B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  <w:sectPr w:rsidR="00E809C0" w:rsidRPr="00E809C0" w:rsidSect="00DD529A">
          <w:pgSz w:w="11906" w:h="16838" w:code="9"/>
          <w:pgMar w:top="1701" w:right="1440" w:bottom="1440" w:left="1440" w:header="851" w:footer="283" w:gutter="0"/>
          <w:lnNumType w:countBy="1" w:restart="continuous"/>
          <w:cols w:space="425"/>
          <w:docGrid w:linePitch="360"/>
        </w:sectPr>
      </w:pPr>
    </w:p>
    <w:p w14:paraId="378F2C1F" w14:textId="21E7BDCD" w:rsidR="00643C73" w:rsidRDefault="00643C73" w:rsidP="009A3A56">
      <w:pPr>
        <w:pStyle w:val="ae"/>
      </w:pPr>
      <w:r w:rsidRPr="00643C73">
        <w:rPr>
          <w:b/>
        </w:rPr>
        <w:lastRenderedPageBreak/>
        <w:t xml:space="preserve">Table S </w:t>
      </w:r>
      <w:r w:rsidRPr="00643C73">
        <w:rPr>
          <w:b/>
        </w:rPr>
        <w:fldChar w:fldCharType="begin"/>
      </w:r>
      <w:r w:rsidRPr="00643C73">
        <w:rPr>
          <w:b/>
        </w:rPr>
        <w:instrText xml:space="preserve"> SEQ Table_S \* ARABIC </w:instrText>
      </w:r>
      <w:r w:rsidRPr="00643C73">
        <w:rPr>
          <w:b/>
        </w:rPr>
        <w:fldChar w:fldCharType="separate"/>
      </w:r>
      <w:r w:rsidR="000946E1">
        <w:rPr>
          <w:b/>
          <w:noProof/>
        </w:rPr>
        <w:t>3</w:t>
      </w:r>
      <w:r w:rsidRPr="00643C73">
        <w:rPr>
          <w:b/>
        </w:rPr>
        <w:fldChar w:fldCharType="end"/>
      </w:r>
      <w:r w:rsidRPr="00643C73">
        <w:rPr>
          <w:b/>
        </w:rPr>
        <w:t>.</w:t>
      </w:r>
      <w:r>
        <w:t xml:space="preserve"> </w:t>
      </w:r>
      <w:r w:rsidR="001123EF" w:rsidRPr="001123EF">
        <w:t>Results from multiple logistic regression analysis incorporating in-person class attendance as an independent variable.</w:t>
      </w:r>
    </w:p>
    <w:tbl>
      <w:tblPr>
        <w:tblW w:w="89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9"/>
        <w:gridCol w:w="580"/>
        <w:gridCol w:w="1059"/>
        <w:gridCol w:w="945"/>
        <w:gridCol w:w="585"/>
        <w:gridCol w:w="1061"/>
        <w:gridCol w:w="945"/>
        <w:gridCol w:w="585"/>
        <w:gridCol w:w="1061"/>
        <w:gridCol w:w="943"/>
        <w:gridCol w:w="8"/>
      </w:tblGrid>
      <w:tr w:rsidR="00305D4B" w:rsidRPr="007A390A" w14:paraId="7B8149E8" w14:textId="77777777" w:rsidTr="00BE0323">
        <w:trPr>
          <w:trHeight w:val="311"/>
        </w:trPr>
        <w:tc>
          <w:tcPr>
            <w:tcW w:w="119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27790B" w14:textId="77777777" w:rsidR="00305D4B" w:rsidRPr="007A390A" w:rsidRDefault="00305D4B" w:rsidP="007A390A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 xml:space="preserve">　</w:t>
            </w:r>
          </w:p>
          <w:p w14:paraId="1C3BB050" w14:textId="035B48EE" w:rsidR="00305D4B" w:rsidRPr="007A390A" w:rsidRDefault="00305D4B" w:rsidP="007A390A">
            <w:pPr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 xml:space="preserve">　</w:t>
            </w:r>
          </w:p>
        </w:tc>
        <w:tc>
          <w:tcPr>
            <w:tcW w:w="2584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7B691" w14:textId="6B80940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MODEL I</w:t>
            </w:r>
          </w:p>
        </w:tc>
        <w:tc>
          <w:tcPr>
            <w:tcW w:w="2591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3B9C9" w14:textId="7777777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MODEL II</w:t>
            </w:r>
          </w:p>
        </w:tc>
        <w:tc>
          <w:tcPr>
            <w:tcW w:w="2597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B1715" w14:textId="7777777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MODEL III</w:t>
            </w:r>
          </w:p>
        </w:tc>
      </w:tr>
      <w:tr w:rsidR="00305D4B" w:rsidRPr="007A390A" w14:paraId="450CA318" w14:textId="77777777" w:rsidTr="00BE0323">
        <w:trPr>
          <w:gridAfter w:val="1"/>
          <w:wAfter w:w="8" w:type="dxa"/>
          <w:trHeight w:val="311"/>
        </w:trPr>
        <w:tc>
          <w:tcPr>
            <w:tcW w:w="11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D3BD9" w14:textId="0F78537C" w:rsidR="00305D4B" w:rsidRPr="007A390A" w:rsidRDefault="00305D4B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DC354" w14:textId="67399BA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OR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B6301" w14:textId="7777777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95% CI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1F003" w14:textId="181CFE15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P</w:t>
            </w:r>
            <w:r w:rsidR="00A86B84"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-</w:t>
            </w: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value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163FB" w14:textId="50A00554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proofErr w:type="spellStart"/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aOR</w:t>
            </w:r>
            <w:proofErr w:type="spellEnd"/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55333" w14:textId="7777777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95% CI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5A7A7" w14:textId="25F296B6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P</w:t>
            </w:r>
            <w:r w:rsidR="00A86B84"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-</w:t>
            </w: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value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D84D7" w14:textId="05FAB2C0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proofErr w:type="spellStart"/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aOR</w:t>
            </w:r>
            <w:proofErr w:type="spellEnd"/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DF769" w14:textId="77777777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95% CI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93FAE" w14:textId="3781209F" w:rsidR="00305D4B" w:rsidRPr="00DD529A" w:rsidRDefault="00305D4B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P</w:t>
            </w:r>
            <w:r w:rsidR="00A86B84"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-</w:t>
            </w:r>
            <w:r w:rsidRPr="00DD529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value</w:t>
            </w:r>
          </w:p>
        </w:tc>
      </w:tr>
      <w:tr w:rsidR="002D5BB3" w:rsidRPr="007A390A" w14:paraId="082851B0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9A1FE" w14:textId="11E8D8B5" w:rsidR="007A390A" w:rsidRPr="007A390A" w:rsidRDefault="008F1B10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8F1B1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22"/>
                <w:szCs w:val="24"/>
              </w:rPr>
              <w:t>‘</w:t>
            </w:r>
            <w:r w:rsidRPr="008F1B1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In-Person' classes attendance</w:t>
            </w:r>
          </w:p>
        </w:tc>
      </w:tr>
      <w:tr w:rsidR="002D5BB3" w:rsidRPr="007A390A" w14:paraId="2DC15936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27A3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69EE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B4D2D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C8CD7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3F79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EFDE6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F65C7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05BA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8359C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D80C2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6F72BCA7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83213" w14:textId="1F6FCD68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F5EB5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2BDA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52-5.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18C7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6E6A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AA54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45-5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625E45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744A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0738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43-5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C23B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</w:tr>
      <w:tr w:rsidR="002D5BB3" w:rsidRPr="007A390A" w14:paraId="34BED25B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C541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21B9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A578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57-2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C11A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D53E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8E63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52-2.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58EC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308E4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8C6D5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6-2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08F1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83</w:t>
            </w:r>
          </w:p>
        </w:tc>
      </w:tr>
      <w:tr w:rsidR="002D5BB3" w:rsidRPr="007A390A" w14:paraId="585E7665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8B4D8" w14:textId="579557B5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 xml:space="preserve">Vaccination </w:t>
            </w:r>
            <w:r w:rsidR="00E87C7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s</w:t>
            </w:r>
            <w:r w:rsidRPr="007A390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tatus</w:t>
            </w:r>
          </w:p>
        </w:tc>
      </w:tr>
      <w:tr w:rsidR="002D5BB3" w:rsidRPr="007A390A" w14:paraId="770DDD62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0D5D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74D3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A7A8A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C037B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E6F8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A8DAE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9FFB0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2D49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33E10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0BA09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6D5E6BE9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2EB04" w14:textId="3BBB3AA1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EE061" w14:textId="6FC1AE13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2</w:t>
            </w:r>
            <w:r w:rsidR="0029465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62C09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82-1.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3CC3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3DD52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8544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80-1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6DAED" w14:textId="3E5D0A91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</w:t>
            </w:r>
            <w:r w:rsidR="001148FE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97E7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5F9F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82-1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45FD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32</w:t>
            </w:r>
          </w:p>
        </w:tc>
      </w:tr>
      <w:tr w:rsidR="002D5BB3" w:rsidRPr="007A390A" w14:paraId="163F41E7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EC68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3E14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5E9F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1-2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C55D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5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4BF5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CC28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08-2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FC8C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5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741C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453C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0-3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FC2C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5*</w:t>
            </w:r>
          </w:p>
        </w:tc>
      </w:tr>
      <w:tr w:rsidR="002D5BB3" w:rsidRPr="007A390A" w14:paraId="2DE7A89C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001F4" w14:textId="1A8FE42E" w:rsidR="007A390A" w:rsidRPr="007A390A" w:rsidRDefault="00E87C79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E87C7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Experience of taking on-campus COVID-19 test</w:t>
            </w:r>
          </w:p>
        </w:tc>
      </w:tr>
      <w:tr w:rsidR="002D5BB3" w:rsidRPr="007A390A" w14:paraId="1A413A6B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C40A4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8907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1C2577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60B16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4486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B33A0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8332D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02C1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7AFDE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29EC1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665E4696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AC85A" w14:textId="5A7C83ED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5085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E2E7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65-2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FABB1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946D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F70E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66-2.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A72B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0479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C7A65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61-2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45A88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53</w:t>
            </w:r>
          </w:p>
        </w:tc>
      </w:tr>
      <w:tr w:rsidR="002D5BB3" w:rsidRPr="007A390A" w14:paraId="433099A2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6CDA5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CC1505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F581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89-4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F3BDE1" w14:textId="5E5D2FE2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1</w:t>
            </w:r>
            <w:r w:rsidR="001148FE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831D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BC09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90-4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8769D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558C5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5B4DB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1-3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2332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25</w:t>
            </w:r>
          </w:p>
        </w:tc>
      </w:tr>
      <w:tr w:rsidR="002D5BB3" w:rsidRPr="007A390A" w14:paraId="4604FC01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2C67A" w14:textId="7FE46272" w:rsidR="007A390A" w:rsidRPr="007A390A" w:rsidRDefault="00E87C79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E87C7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Checking message notifying information about COVID-19 infection cases on campus</w:t>
            </w:r>
          </w:p>
        </w:tc>
      </w:tr>
      <w:tr w:rsidR="002D5BB3" w:rsidRPr="007A390A" w14:paraId="2140723E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4895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63D7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14DDB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4B0E9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3B94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7C271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EB473C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8AF0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E638D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DD5D1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45FFA12D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6B7AA8" w14:textId="637CB9A5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4D597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E33A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9-2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C0463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3715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F24A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15-2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D76D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569C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7D64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94-2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85399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09</w:t>
            </w:r>
          </w:p>
        </w:tc>
      </w:tr>
      <w:tr w:rsidR="002D5BB3" w:rsidRPr="007A390A" w14:paraId="44761176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7146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7E56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87CA9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67-4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3038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A813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B356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59-4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2B986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1F91D" w14:textId="6D2750FC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4</w:t>
            </w:r>
            <w:r w:rsidR="0029465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E9DA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36-4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2305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</w:tr>
      <w:tr w:rsidR="002D5BB3" w:rsidRPr="007A390A" w14:paraId="1A2815FA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8C632" w14:textId="09930161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 xml:space="preserve">Perceived information regarding </w:t>
            </w:r>
            <w:r w:rsidR="00E87C79" w:rsidRPr="00E87C7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university guidelines</w:t>
            </w:r>
          </w:p>
        </w:tc>
      </w:tr>
      <w:tr w:rsidR="002D5BB3" w:rsidRPr="007A390A" w14:paraId="7F1CB84C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FD8F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92283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ECBCB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D173F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F17FF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6E36D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F852B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4A1C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F435C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77E1C2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7804C95A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7403C" w14:textId="46C05453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804C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B3A7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7-1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F366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716B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E2EC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5-1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5AE7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3A03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7323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2-1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ED4C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11</w:t>
            </w:r>
          </w:p>
        </w:tc>
      </w:tr>
      <w:tr w:rsidR="002D5BB3" w:rsidRPr="007A390A" w14:paraId="74F551ED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D686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BD24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E958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2-1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A5A0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D2C36" w14:textId="185AC1B2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</w:t>
            </w:r>
            <w:r w:rsidR="0029465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61A1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1-1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4A62D" w14:textId="041F4314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2</w:t>
            </w:r>
            <w:r w:rsidR="001148FE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7C57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E69A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29-0.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6F65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5*</w:t>
            </w:r>
          </w:p>
        </w:tc>
      </w:tr>
      <w:tr w:rsidR="002D5BB3" w:rsidRPr="007A390A" w14:paraId="0E49F947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4E7B7" w14:textId="2A3F1D5E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 xml:space="preserve">Searching </w:t>
            </w:r>
            <w:r w:rsidR="00E87C79" w:rsidRPr="00E87C7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 xml:space="preserve">experience </w:t>
            </w:r>
            <w:r w:rsidRPr="007A390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 xml:space="preserve">for COVID-19 information </w:t>
            </w:r>
          </w:p>
        </w:tc>
      </w:tr>
      <w:tr w:rsidR="002D5BB3" w:rsidRPr="007A390A" w14:paraId="05270726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CC93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F810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662D4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A4512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8864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50BBF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054B6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E980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BB43D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E649F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7921E861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9F90C" w14:textId="6BA0168C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41CB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DC29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4-1.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FD4B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0DFA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0DBB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43-1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9D158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1237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A67D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32-1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F8F1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15</w:t>
            </w:r>
          </w:p>
        </w:tc>
      </w:tr>
      <w:tr w:rsidR="002D5BB3" w:rsidRPr="007A390A" w14:paraId="5C1649F8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CCED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7124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3F16D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4-2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1A3B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82510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BB0E4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71-2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E06E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A965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7699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51-2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9BC37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.84</w:t>
            </w:r>
          </w:p>
        </w:tc>
      </w:tr>
      <w:tr w:rsidR="002D5BB3" w:rsidRPr="007A390A" w14:paraId="21E4427B" w14:textId="77777777" w:rsidTr="002D5BB3">
        <w:trPr>
          <w:trHeight w:val="311"/>
        </w:trPr>
        <w:tc>
          <w:tcPr>
            <w:tcW w:w="89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08D94" w14:textId="2B82B61A" w:rsidR="007A390A" w:rsidRPr="007A390A" w:rsidRDefault="00E87C79" w:rsidP="007A390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E87C7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Hoping to use COVID-19 database provided by the university</w:t>
            </w:r>
          </w:p>
        </w:tc>
      </w:tr>
      <w:tr w:rsidR="002D5BB3" w:rsidRPr="007A390A" w14:paraId="235138C2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728B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Unsatis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30CD6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506BB3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0728B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70109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F7522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D8268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0765E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R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9E2E4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4230A6" w14:textId="77777777" w:rsidR="007A390A" w:rsidRPr="007A390A" w:rsidRDefault="007A390A" w:rsidP="007A39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2D5BB3" w:rsidRPr="007A390A" w14:paraId="14C3CDC9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B25E4" w14:textId="18C75888" w:rsidR="007A390A" w:rsidRPr="007A390A" w:rsidRDefault="00DE06C4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DE06C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Neut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99D9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00DD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65-4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0A6DB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7E1C2A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2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B53C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62-4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A7919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4929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3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7A064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71-5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0DC64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</w:tr>
      <w:tr w:rsidR="002D5BB3" w:rsidRPr="007A390A" w14:paraId="291960BE" w14:textId="77777777" w:rsidTr="00643C73">
        <w:trPr>
          <w:gridAfter w:val="1"/>
          <w:wAfter w:w="8" w:type="dxa"/>
          <w:trHeight w:val="311"/>
        </w:trPr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A494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Satisfi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8DCB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3.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72DDF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77-7.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878700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2CD51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3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B4662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73-7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81303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E4C22" w14:textId="6CC57DBD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3.1</w:t>
            </w:r>
            <w:r w:rsidR="0029465F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B795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1.40-6.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BA36C" w14:textId="77777777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4"/>
              </w:rPr>
              <w:t>&lt;0.01**</w:t>
            </w:r>
          </w:p>
        </w:tc>
      </w:tr>
      <w:tr w:rsidR="002D5BB3" w:rsidRPr="007A390A" w14:paraId="77D4604B" w14:textId="77777777" w:rsidTr="00643C73">
        <w:trPr>
          <w:trHeight w:val="311"/>
        </w:trPr>
        <w:tc>
          <w:tcPr>
            <w:tcW w:w="8971" w:type="dxa"/>
            <w:gridSpan w:val="11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13243" w14:textId="067CCCA5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 xml:space="preserve">* Model 1: </w:t>
            </w:r>
            <w:r w:rsidR="00BE0323" w:rsidRPr="00BE0323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>univariate analysis of each independent variable.</w:t>
            </w:r>
          </w:p>
          <w:p w14:paraId="3C121AFE" w14:textId="1F50F439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 xml:space="preserve">* Model 2: Model 1 </w:t>
            </w:r>
            <w:r w:rsidR="001123E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>adjusted by</w:t>
            </w:r>
            <w:r w:rsidRPr="007A390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 xml:space="preserve"> demographic characteristic</w:t>
            </w:r>
          </w:p>
          <w:p w14:paraId="1DA25645" w14:textId="4CCB1F58" w:rsidR="007A390A" w:rsidRPr="007A390A" w:rsidRDefault="007A390A" w:rsidP="007A390A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36"/>
              </w:rPr>
            </w:pPr>
            <w:r w:rsidRPr="007A390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 xml:space="preserve">* Model 3: </w:t>
            </w:r>
            <w:r w:rsidR="00B40254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>m</w:t>
            </w:r>
            <w:r w:rsidR="00B40254" w:rsidRPr="00B40254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4"/>
              </w:rPr>
              <w:t>ultivariable model incorporating all independent variables.</w:t>
            </w:r>
          </w:p>
        </w:tc>
      </w:tr>
    </w:tbl>
    <w:p w14:paraId="422ED732" w14:textId="41C5FABE" w:rsidR="007A390A" w:rsidRPr="007A390A" w:rsidRDefault="00595646" w:rsidP="001123EF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* </w:t>
      </w:r>
      <w:bookmarkStart w:id="2" w:name="_Hlk180857540"/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: adjusted odds ratio</w:t>
      </w:r>
      <w:r w:rsidR="00A86B84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bookmarkStart w:id="3" w:name="_Hlk180858160"/>
      <w:r w:rsidR="00A86B84">
        <w:rPr>
          <w:rFonts w:ascii="Times New Roman" w:hAnsi="Times New Roman" w:cs="Times New Roman"/>
          <w:color w:val="000000" w:themeColor="text1"/>
          <w:sz w:val="22"/>
        </w:rPr>
        <w:t>CI: Confidence interval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bookmarkEnd w:id="2"/>
      <w:bookmarkEnd w:id="3"/>
    </w:p>
    <w:sectPr w:rsidR="007A390A" w:rsidRPr="007A390A" w:rsidSect="007A390A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2A2F3" w14:textId="77777777" w:rsidR="00505563" w:rsidRDefault="00505563">
      <w:pPr>
        <w:spacing w:after="0" w:line="240" w:lineRule="auto"/>
      </w:pPr>
      <w:r>
        <w:separator/>
      </w:r>
    </w:p>
  </w:endnote>
  <w:endnote w:type="continuationSeparator" w:id="0">
    <w:p w14:paraId="5073C049" w14:textId="77777777" w:rsidR="00505563" w:rsidRDefault="00505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haris 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-윤명조320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6116334"/>
      <w:docPartObj>
        <w:docPartGallery w:val="Page Numbers (Bottom of Page)"/>
        <w:docPartUnique/>
      </w:docPartObj>
    </w:sdtPr>
    <w:sdtContent>
      <w:p w14:paraId="3B39EC14" w14:textId="77777777" w:rsidR="00BE0323" w:rsidRDefault="00BE032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C8B">
          <w:rPr>
            <w:noProof/>
            <w:lang w:val="ko-KR"/>
          </w:rPr>
          <w:t>26</w:t>
        </w:r>
        <w:r>
          <w:fldChar w:fldCharType="end"/>
        </w:r>
      </w:p>
    </w:sdtContent>
  </w:sdt>
  <w:p w14:paraId="382295B4" w14:textId="77777777" w:rsidR="00BE0323" w:rsidRDefault="00BE032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EFE2B" w14:textId="77777777" w:rsidR="00505563" w:rsidRDefault="00505563">
      <w:pPr>
        <w:spacing w:after="0" w:line="240" w:lineRule="auto"/>
      </w:pPr>
      <w:r>
        <w:separator/>
      </w:r>
    </w:p>
  </w:footnote>
  <w:footnote w:type="continuationSeparator" w:id="0">
    <w:p w14:paraId="5C6A12D8" w14:textId="77777777" w:rsidR="00505563" w:rsidRDefault="005055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44D4A"/>
    <w:multiLevelType w:val="hybridMultilevel"/>
    <w:tmpl w:val="4E50B260"/>
    <w:lvl w:ilvl="0" w:tplc="DBCA65BC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054E19"/>
    <w:multiLevelType w:val="hybridMultilevel"/>
    <w:tmpl w:val="A664CD2E"/>
    <w:lvl w:ilvl="0" w:tplc="D8A6FE2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62E550D"/>
    <w:multiLevelType w:val="hybridMultilevel"/>
    <w:tmpl w:val="30047556"/>
    <w:lvl w:ilvl="0" w:tplc="AFFA78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24D3ED3"/>
    <w:multiLevelType w:val="hybridMultilevel"/>
    <w:tmpl w:val="7E3C652C"/>
    <w:lvl w:ilvl="0" w:tplc="A590EE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7F40ABE" w:tentative="1">
      <w:start w:val="1"/>
      <w:numFmt w:val="upperLetter"/>
      <w:lvlText w:val="%2."/>
      <w:lvlJc w:val="left"/>
      <w:pPr>
        <w:ind w:left="1200" w:hanging="400"/>
      </w:pPr>
    </w:lvl>
    <w:lvl w:ilvl="2" w:tplc="59C42166" w:tentative="1">
      <w:start w:val="1"/>
      <w:numFmt w:val="lowerRoman"/>
      <w:lvlText w:val="%3."/>
      <w:lvlJc w:val="right"/>
      <w:pPr>
        <w:ind w:left="1600" w:hanging="400"/>
      </w:pPr>
    </w:lvl>
    <w:lvl w:ilvl="3" w:tplc="CC86A6E8" w:tentative="1">
      <w:start w:val="1"/>
      <w:numFmt w:val="decimal"/>
      <w:lvlText w:val="%4."/>
      <w:lvlJc w:val="left"/>
      <w:pPr>
        <w:ind w:left="2000" w:hanging="400"/>
      </w:pPr>
    </w:lvl>
    <w:lvl w:ilvl="4" w:tplc="A6DA7D66" w:tentative="1">
      <w:start w:val="1"/>
      <w:numFmt w:val="upperLetter"/>
      <w:lvlText w:val="%5."/>
      <w:lvlJc w:val="left"/>
      <w:pPr>
        <w:ind w:left="2400" w:hanging="400"/>
      </w:pPr>
    </w:lvl>
    <w:lvl w:ilvl="5" w:tplc="47B44278" w:tentative="1">
      <w:start w:val="1"/>
      <w:numFmt w:val="lowerRoman"/>
      <w:lvlText w:val="%6."/>
      <w:lvlJc w:val="right"/>
      <w:pPr>
        <w:ind w:left="2800" w:hanging="400"/>
      </w:pPr>
    </w:lvl>
    <w:lvl w:ilvl="6" w:tplc="7442A860" w:tentative="1">
      <w:start w:val="1"/>
      <w:numFmt w:val="decimal"/>
      <w:lvlText w:val="%7."/>
      <w:lvlJc w:val="left"/>
      <w:pPr>
        <w:ind w:left="3200" w:hanging="400"/>
      </w:pPr>
    </w:lvl>
    <w:lvl w:ilvl="7" w:tplc="DE82AAAA" w:tentative="1">
      <w:start w:val="1"/>
      <w:numFmt w:val="upperLetter"/>
      <w:lvlText w:val="%8."/>
      <w:lvlJc w:val="left"/>
      <w:pPr>
        <w:ind w:left="3600" w:hanging="400"/>
      </w:pPr>
    </w:lvl>
    <w:lvl w:ilvl="8" w:tplc="CBEC97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DAC6920"/>
    <w:multiLevelType w:val="hybridMultilevel"/>
    <w:tmpl w:val="5CCC5BE6"/>
    <w:lvl w:ilvl="0" w:tplc="56DCBBC0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FE77A78"/>
    <w:multiLevelType w:val="hybridMultilevel"/>
    <w:tmpl w:val="10E8111C"/>
    <w:lvl w:ilvl="0" w:tplc="CBAC0E52">
      <w:start w:val="1"/>
      <w:numFmt w:val="decimal"/>
      <w:lvlText w:val="%1."/>
      <w:lvlJc w:val="left"/>
      <w:pPr>
        <w:ind w:left="786" w:hanging="360"/>
      </w:pPr>
      <w:rPr>
        <w:rFonts w:eastAsia="굴림" w:hint="default"/>
        <w:color w:val="000000"/>
        <w:sz w:val="32"/>
        <w:szCs w:val="32"/>
        <w:lang w:val="en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8" w15:restartNumberingAfterBreak="0">
    <w:nsid w:val="34597F91"/>
    <w:multiLevelType w:val="hybridMultilevel"/>
    <w:tmpl w:val="12780138"/>
    <w:lvl w:ilvl="0" w:tplc="D0ACFEE4">
      <w:start w:val="34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9C448BB"/>
    <w:multiLevelType w:val="multilevel"/>
    <w:tmpl w:val="E7126402"/>
    <w:lvl w:ilvl="0">
      <w:start w:val="2"/>
      <w:numFmt w:val="decimal"/>
      <w:lvlText w:val="%1"/>
      <w:lvlJc w:val="left"/>
      <w:pPr>
        <w:ind w:left="742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00" w:hanging="2160"/>
      </w:pPr>
      <w:rPr>
        <w:rFonts w:hint="default"/>
      </w:rPr>
    </w:lvl>
  </w:abstractNum>
  <w:abstractNum w:abstractNumId="10" w15:restartNumberingAfterBreak="0">
    <w:nsid w:val="3CC22068"/>
    <w:multiLevelType w:val="multilevel"/>
    <w:tmpl w:val="5C64D31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  <w:color w:val="222222"/>
        <w:sz w:val="32"/>
        <w:szCs w:val="32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color w:val="222222"/>
        <w:sz w:val="22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color w:val="222222"/>
        <w:sz w:val="22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  <w:color w:val="222222"/>
        <w:sz w:val="22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  <w:color w:val="222222"/>
        <w:sz w:val="22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  <w:color w:val="222222"/>
        <w:sz w:val="22"/>
      </w:rPr>
    </w:lvl>
    <w:lvl w:ilvl="6">
      <w:start w:val="1"/>
      <w:numFmt w:val="decimal"/>
      <w:lvlText w:val="%1.%2.%3.%4.%5.%6.%7."/>
      <w:lvlJc w:val="left"/>
      <w:pPr>
        <w:ind w:left="2520" w:hanging="2520"/>
      </w:pPr>
      <w:rPr>
        <w:rFonts w:hint="default"/>
        <w:color w:val="222222"/>
        <w:sz w:val="22"/>
      </w:rPr>
    </w:lvl>
    <w:lvl w:ilvl="7">
      <w:start w:val="1"/>
      <w:numFmt w:val="decimal"/>
      <w:lvlText w:val="%1.%2.%3.%4.%5.%6.%7.%8."/>
      <w:lvlJc w:val="left"/>
      <w:pPr>
        <w:ind w:left="2880" w:hanging="2880"/>
      </w:pPr>
      <w:rPr>
        <w:rFonts w:hint="default"/>
        <w:color w:val="222222"/>
        <w:sz w:val="22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  <w:color w:val="222222"/>
        <w:sz w:val="22"/>
      </w:rPr>
    </w:lvl>
  </w:abstractNum>
  <w:abstractNum w:abstractNumId="11" w15:restartNumberingAfterBreak="0">
    <w:nsid w:val="40D61D16"/>
    <w:multiLevelType w:val="multilevel"/>
    <w:tmpl w:val="F60A9F5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45D13434"/>
    <w:multiLevelType w:val="hybridMultilevel"/>
    <w:tmpl w:val="161812C8"/>
    <w:lvl w:ilvl="0" w:tplc="DFB857D2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9324D8E"/>
    <w:multiLevelType w:val="hybridMultilevel"/>
    <w:tmpl w:val="7E563F88"/>
    <w:lvl w:ilvl="0" w:tplc="3BCA48D4">
      <w:start w:val="6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5" w15:restartNumberingAfterBreak="0">
    <w:nsid w:val="5A4B29D7"/>
    <w:multiLevelType w:val="multilevel"/>
    <w:tmpl w:val="D6308DC0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B760AC0"/>
    <w:multiLevelType w:val="hybridMultilevel"/>
    <w:tmpl w:val="5A2CBAEE"/>
    <w:lvl w:ilvl="0" w:tplc="CA4ECB9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E97CB94E" w:tentative="1">
      <w:start w:val="1"/>
      <w:numFmt w:val="upperLetter"/>
      <w:lvlText w:val="%2."/>
      <w:lvlJc w:val="left"/>
      <w:pPr>
        <w:ind w:left="1200" w:hanging="400"/>
      </w:pPr>
    </w:lvl>
    <w:lvl w:ilvl="2" w:tplc="5AA02326" w:tentative="1">
      <w:start w:val="1"/>
      <w:numFmt w:val="lowerRoman"/>
      <w:lvlText w:val="%3."/>
      <w:lvlJc w:val="right"/>
      <w:pPr>
        <w:ind w:left="1600" w:hanging="400"/>
      </w:pPr>
    </w:lvl>
    <w:lvl w:ilvl="3" w:tplc="B6162226" w:tentative="1">
      <w:start w:val="1"/>
      <w:numFmt w:val="decimal"/>
      <w:lvlText w:val="%4."/>
      <w:lvlJc w:val="left"/>
      <w:pPr>
        <w:ind w:left="2000" w:hanging="400"/>
      </w:pPr>
    </w:lvl>
    <w:lvl w:ilvl="4" w:tplc="614ABAE8" w:tentative="1">
      <w:start w:val="1"/>
      <w:numFmt w:val="upperLetter"/>
      <w:lvlText w:val="%5."/>
      <w:lvlJc w:val="left"/>
      <w:pPr>
        <w:ind w:left="2400" w:hanging="400"/>
      </w:pPr>
    </w:lvl>
    <w:lvl w:ilvl="5" w:tplc="0DF6FD94" w:tentative="1">
      <w:start w:val="1"/>
      <w:numFmt w:val="lowerRoman"/>
      <w:lvlText w:val="%6."/>
      <w:lvlJc w:val="right"/>
      <w:pPr>
        <w:ind w:left="2800" w:hanging="400"/>
      </w:pPr>
    </w:lvl>
    <w:lvl w:ilvl="6" w:tplc="B83EC912" w:tentative="1">
      <w:start w:val="1"/>
      <w:numFmt w:val="decimal"/>
      <w:lvlText w:val="%7."/>
      <w:lvlJc w:val="left"/>
      <w:pPr>
        <w:ind w:left="3200" w:hanging="400"/>
      </w:pPr>
    </w:lvl>
    <w:lvl w:ilvl="7" w:tplc="3AA8CBCC" w:tentative="1">
      <w:start w:val="1"/>
      <w:numFmt w:val="upperLetter"/>
      <w:lvlText w:val="%8."/>
      <w:lvlJc w:val="left"/>
      <w:pPr>
        <w:ind w:left="3600" w:hanging="400"/>
      </w:pPr>
    </w:lvl>
    <w:lvl w:ilvl="8" w:tplc="CE4613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9" w15:restartNumberingAfterBreak="0">
    <w:nsid w:val="75BC767A"/>
    <w:multiLevelType w:val="multilevel"/>
    <w:tmpl w:val="4306C4A2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  <w:sz w:val="32"/>
        <w:szCs w:val="3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lang w:val="en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6"/>
  </w:num>
  <w:num w:numId="3">
    <w:abstractNumId w:val="6"/>
  </w:num>
  <w:num w:numId="4">
    <w:abstractNumId w:val="0"/>
  </w:num>
  <w:num w:numId="5">
    <w:abstractNumId w:val="13"/>
  </w:num>
  <w:num w:numId="6">
    <w:abstractNumId w:val="14"/>
  </w:num>
  <w:num w:numId="7">
    <w:abstractNumId w:val="18"/>
  </w:num>
  <w:num w:numId="8">
    <w:abstractNumId w:val="17"/>
  </w:num>
  <w:num w:numId="9">
    <w:abstractNumId w:val="5"/>
  </w:num>
  <w:num w:numId="10">
    <w:abstractNumId w:val="2"/>
  </w:num>
  <w:num w:numId="11">
    <w:abstractNumId w:val="19"/>
  </w:num>
  <w:num w:numId="12">
    <w:abstractNumId w:val="15"/>
  </w:num>
  <w:num w:numId="13">
    <w:abstractNumId w:val="7"/>
  </w:num>
  <w:num w:numId="14">
    <w:abstractNumId w:val="10"/>
  </w:num>
  <w:num w:numId="15">
    <w:abstractNumId w:val="9"/>
  </w:num>
  <w:num w:numId="16">
    <w:abstractNumId w:val="1"/>
  </w:num>
  <w:num w:numId="17">
    <w:abstractNumId w:val="3"/>
  </w:num>
  <w:num w:numId="18">
    <w:abstractNumId w:val="11"/>
  </w:num>
  <w:num w:numId="19">
    <w:abstractNumId w:val="8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OwNDUzszQ3NbZQ0lEKTi0uzszPAykwrAUAcRnP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a5vesa9zxe5qepp9ixwt9m0v0sdsadadtf&quot;&gt;My EndNote Library&lt;record-ids&gt;&lt;item&gt;4&lt;/item&gt;&lt;item&gt;7&lt;/item&gt;&lt;item&gt;12&lt;/item&gt;&lt;item&gt;13&lt;/item&gt;&lt;item&gt;16&lt;/item&gt;&lt;item&gt;17&lt;/item&gt;&lt;item&gt;18&lt;/item&gt;&lt;item&gt;19&lt;/item&gt;&lt;item&gt;22&lt;/item&gt;&lt;item&gt;23&lt;/item&gt;&lt;item&gt;24&lt;/item&gt;&lt;item&gt;27&lt;/item&gt;&lt;item&gt;28&lt;/item&gt;&lt;item&gt;32&lt;/item&gt;&lt;item&gt;33&lt;/item&gt;&lt;item&gt;34&lt;/item&gt;&lt;item&gt;38&lt;/item&gt;&lt;item&gt;40&lt;/item&gt;&lt;item&gt;45&lt;/item&gt;&lt;item&gt;47&lt;/item&gt;&lt;item&gt;49&lt;/item&gt;&lt;item&gt;52&lt;/item&gt;&lt;item&gt;53&lt;/item&gt;&lt;item&gt;56&lt;/item&gt;&lt;item&gt;57&lt;/item&gt;&lt;item&gt;58&lt;/item&gt;&lt;item&gt;70&lt;/item&gt;&lt;item&gt;71&lt;/item&gt;&lt;/record-ids&gt;&lt;/item&gt;&lt;/Libraries&gt;"/>
  </w:docVars>
  <w:rsids>
    <w:rsidRoot w:val="00664FA4"/>
    <w:rsid w:val="00001C9B"/>
    <w:rsid w:val="00003AD0"/>
    <w:rsid w:val="00004B17"/>
    <w:rsid w:val="00007490"/>
    <w:rsid w:val="00013A9F"/>
    <w:rsid w:val="00014470"/>
    <w:rsid w:val="000146F2"/>
    <w:rsid w:val="00015529"/>
    <w:rsid w:val="00023443"/>
    <w:rsid w:val="000240C2"/>
    <w:rsid w:val="000249F9"/>
    <w:rsid w:val="00030C6A"/>
    <w:rsid w:val="000357EE"/>
    <w:rsid w:val="00042EC3"/>
    <w:rsid w:val="000434E9"/>
    <w:rsid w:val="00044B47"/>
    <w:rsid w:val="000470B5"/>
    <w:rsid w:val="00050EC1"/>
    <w:rsid w:val="000529A2"/>
    <w:rsid w:val="000609E3"/>
    <w:rsid w:val="00066A78"/>
    <w:rsid w:val="000721B5"/>
    <w:rsid w:val="00073E42"/>
    <w:rsid w:val="00076A5D"/>
    <w:rsid w:val="00086C38"/>
    <w:rsid w:val="000902DC"/>
    <w:rsid w:val="00091079"/>
    <w:rsid w:val="000946E1"/>
    <w:rsid w:val="00095709"/>
    <w:rsid w:val="00095FA0"/>
    <w:rsid w:val="00097CEC"/>
    <w:rsid w:val="000A016C"/>
    <w:rsid w:val="000A2FF1"/>
    <w:rsid w:val="000B1725"/>
    <w:rsid w:val="000B1766"/>
    <w:rsid w:val="000B1C62"/>
    <w:rsid w:val="000B25DB"/>
    <w:rsid w:val="000B2828"/>
    <w:rsid w:val="000B4AEC"/>
    <w:rsid w:val="000C6E8B"/>
    <w:rsid w:val="000D0D07"/>
    <w:rsid w:val="000D400E"/>
    <w:rsid w:val="000E12B2"/>
    <w:rsid w:val="000E1E42"/>
    <w:rsid w:val="000E42FC"/>
    <w:rsid w:val="000F0BEA"/>
    <w:rsid w:val="000F3E43"/>
    <w:rsid w:val="000F57FB"/>
    <w:rsid w:val="00103A3C"/>
    <w:rsid w:val="00106E92"/>
    <w:rsid w:val="0010761E"/>
    <w:rsid w:val="001123EF"/>
    <w:rsid w:val="001148FE"/>
    <w:rsid w:val="00116BE5"/>
    <w:rsid w:val="0012530C"/>
    <w:rsid w:val="00132F31"/>
    <w:rsid w:val="00133401"/>
    <w:rsid w:val="0013388E"/>
    <w:rsid w:val="00140174"/>
    <w:rsid w:val="0015387C"/>
    <w:rsid w:val="00163AAF"/>
    <w:rsid w:val="001727C2"/>
    <w:rsid w:val="00174F51"/>
    <w:rsid w:val="001779E4"/>
    <w:rsid w:val="0018460B"/>
    <w:rsid w:val="001917E4"/>
    <w:rsid w:val="00193271"/>
    <w:rsid w:val="001948F6"/>
    <w:rsid w:val="00196940"/>
    <w:rsid w:val="001A44A8"/>
    <w:rsid w:val="001A5366"/>
    <w:rsid w:val="001A6DEE"/>
    <w:rsid w:val="001B4EE1"/>
    <w:rsid w:val="001C04A9"/>
    <w:rsid w:val="001C27B4"/>
    <w:rsid w:val="001C3B4A"/>
    <w:rsid w:val="001C4C9D"/>
    <w:rsid w:val="001C5A0E"/>
    <w:rsid w:val="001D0656"/>
    <w:rsid w:val="001D0B7F"/>
    <w:rsid w:val="001D33C9"/>
    <w:rsid w:val="001D396D"/>
    <w:rsid w:val="001D767C"/>
    <w:rsid w:val="001E2A06"/>
    <w:rsid w:val="001E3325"/>
    <w:rsid w:val="001E5782"/>
    <w:rsid w:val="001F4D6B"/>
    <w:rsid w:val="002030FB"/>
    <w:rsid w:val="00204107"/>
    <w:rsid w:val="00205895"/>
    <w:rsid w:val="00221335"/>
    <w:rsid w:val="00222258"/>
    <w:rsid w:val="0022552E"/>
    <w:rsid w:val="00226BB6"/>
    <w:rsid w:val="002301B5"/>
    <w:rsid w:val="00232292"/>
    <w:rsid w:val="00240C8B"/>
    <w:rsid w:val="0025653E"/>
    <w:rsid w:val="00260471"/>
    <w:rsid w:val="002604DD"/>
    <w:rsid w:val="00261CB8"/>
    <w:rsid w:val="00270449"/>
    <w:rsid w:val="002803E9"/>
    <w:rsid w:val="002844AB"/>
    <w:rsid w:val="0028537E"/>
    <w:rsid w:val="0029374D"/>
    <w:rsid w:val="0029465F"/>
    <w:rsid w:val="00294BC2"/>
    <w:rsid w:val="002A7C80"/>
    <w:rsid w:val="002B3B6A"/>
    <w:rsid w:val="002B3F19"/>
    <w:rsid w:val="002B674E"/>
    <w:rsid w:val="002D4C85"/>
    <w:rsid w:val="002D4DE3"/>
    <w:rsid w:val="002D5BB3"/>
    <w:rsid w:val="002D5F62"/>
    <w:rsid w:val="002E5C8D"/>
    <w:rsid w:val="002E7AB1"/>
    <w:rsid w:val="00305D4B"/>
    <w:rsid w:val="0031112E"/>
    <w:rsid w:val="00311740"/>
    <w:rsid w:val="0031586C"/>
    <w:rsid w:val="003215D8"/>
    <w:rsid w:val="00326DF6"/>
    <w:rsid w:val="00331F8F"/>
    <w:rsid w:val="00332A4D"/>
    <w:rsid w:val="00334DD5"/>
    <w:rsid w:val="00335FE8"/>
    <w:rsid w:val="00341E15"/>
    <w:rsid w:val="00341EC0"/>
    <w:rsid w:val="0034450F"/>
    <w:rsid w:val="00347410"/>
    <w:rsid w:val="00361FDC"/>
    <w:rsid w:val="00363B5A"/>
    <w:rsid w:val="003658E4"/>
    <w:rsid w:val="00370698"/>
    <w:rsid w:val="00380D3F"/>
    <w:rsid w:val="0038366E"/>
    <w:rsid w:val="00385CB7"/>
    <w:rsid w:val="0038633D"/>
    <w:rsid w:val="003914C3"/>
    <w:rsid w:val="003A07A5"/>
    <w:rsid w:val="003B1AB8"/>
    <w:rsid w:val="003B1DF4"/>
    <w:rsid w:val="003B4E41"/>
    <w:rsid w:val="003C1DBF"/>
    <w:rsid w:val="003C3184"/>
    <w:rsid w:val="003C451B"/>
    <w:rsid w:val="003C4829"/>
    <w:rsid w:val="003F281B"/>
    <w:rsid w:val="003F4E65"/>
    <w:rsid w:val="0040039E"/>
    <w:rsid w:val="00402C02"/>
    <w:rsid w:val="004045D7"/>
    <w:rsid w:val="00405438"/>
    <w:rsid w:val="00406EB5"/>
    <w:rsid w:val="00411E6D"/>
    <w:rsid w:val="00417E6B"/>
    <w:rsid w:val="00421012"/>
    <w:rsid w:val="00421B68"/>
    <w:rsid w:val="00430AFB"/>
    <w:rsid w:val="00433F92"/>
    <w:rsid w:val="00434017"/>
    <w:rsid w:val="0044020E"/>
    <w:rsid w:val="00443476"/>
    <w:rsid w:val="00443531"/>
    <w:rsid w:val="004467C1"/>
    <w:rsid w:val="00447CC7"/>
    <w:rsid w:val="00453C19"/>
    <w:rsid w:val="004627DF"/>
    <w:rsid w:val="00466DBD"/>
    <w:rsid w:val="00475B6B"/>
    <w:rsid w:val="00476F28"/>
    <w:rsid w:val="0048156B"/>
    <w:rsid w:val="0048206E"/>
    <w:rsid w:val="00482953"/>
    <w:rsid w:val="00483D64"/>
    <w:rsid w:val="0048509F"/>
    <w:rsid w:val="00493B1B"/>
    <w:rsid w:val="0049532D"/>
    <w:rsid w:val="004955A4"/>
    <w:rsid w:val="0049646C"/>
    <w:rsid w:val="004A0090"/>
    <w:rsid w:val="004A1A77"/>
    <w:rsid w:val="004A32CB"/>
    <w:rsid w:val="004A396A"/>
    <w:rsid w:val="004A3B72"/>
    <w:rsid w:val="004A41D0"/>
    <w:rsid w:val="004A4AA7"/>
    <w:rsid w:val="004A57BF"/>
    <w:rsid w:val="004B0326"/>
    <w:rsid w:val="004B11E0"/>
    <w:rsid w:val="004B1BCA"/>
    <w:rsid w:val="004B279A"/>
    <w:rsid w:val="004B39A5"/>
    <w:rsid w:val="004C0434"/>
    <w:rsid w:val="004D453E"/>
    <w:rsid w:val="004D578E"/>
    <w:rsid w:val="004D619A"/>
    <w:rsid w:val="004E5D5C"/>
    <w:rsid w:val="004F567F"/>
    <w:rsid w:val="00503EB0"/>
    <w:rsid w:val="005045DD"/>
    <w:rsid w:val="00505563"/>
    <w:rsid w:val="00514032"/>
    <w:rsid w:val="005157D9"/>
    <w:rsid w:val="005168AF"/>
    <w:rsid w:val="00520223"/>
    <w:rsid w:val="00522BB0"/>
    <w:rsid w:val="00523D50"/>
    <w:rsid w:val="005274D1"/>
    <w:rsid w:val="005274FA"/>
    <w:rsid w:val="00546BCD"/>
    <w:rsid w:val="00546CA3"/>
    <w:rsid w:val="0055117C"/>
    <w:rsid w:val="00552F10"/>
    <w:rsid w:val="00566447"/>
    <w:rsid w:val="00567B76"/>
    <w:rsid w:val="00572A75"/>
    <w:rsid w:val="00576BD8"/>
    <w:rsid w:val="00581D76"/>
    <w:rsid w:val="00583A52"/>
    <w:rsid w:val="00586CE6"/>
    <w:rsid w:val="00592E79"/>
    <w:rsid w:val="00595646"/>
    <w:rsid w:val="005971BC"/>
    <w:rsid w:val="005A58B8"/>
    <w:rsid w:val="005B2101"/>
    <w:rsid w:val="005C10F9"/>
    <w:rsid w:val="005C5C10"/>
    <w:rsid w:val="005E0EB7"/>
    <w:rsid w:val="005E420C"/>
    <w:rsid w:val="005F2D5D"/>
    <w:rsid w:val="005F3579"/>
    <w:rsid w:val="005F3E46"/>
    <w:rsid w:val="005F3F0C"/>
    <w:rsid w:val="005F7A44"/>
    <w:rsid w:val="00600A72"/>
    <w:rsid w:val="00602F2D"/>
    <w:rsid w:val="00605970"/>
    <w:rsid w:val="00613292"/>
    <w:rsid w:val="0061499D"/>
    <w:rsid w:val="00620340"/>
    <w:rsid w:val="00623A31"/>
    <w:rsid w:val="00625175"/>
    <w:rsid w:val="00627B3D"/>
    <w:rsid w:val="00627BBC"/>
    <w:rsid w:val="00635A5F"/>
    <w:rsid w:val="006364DB"/>
    <w:rsid w:val="00640B1E"/>
    <w:rsid w:val="00643C73"/>
    <w:rsid w:val="00645BF9"/>
    <w:rsid w:val="00645D3F"/>
    <w:rsid w:val="00651D11"/>
    <w:rsid w:val="006549A2"/>
    <w:rsid w:val="006562CC"/>
    <w:rsid w:val="00664FA4"/>
    <w:rsid w:val="0066693B"/>
    <w:rsid w:val="00667222"/>
    <w:rsid w:val="00667726"/>
    <w:rsid w:val="00672162"/>
    <w:rsid w:val="00672ADA"/>
    <w:rsid w:val="006753B6"/>
    <w:rsid w:val="00681C37"/>
    <w:rsid w:val="00681F12"/>
    <w:rsid w:val="00682861"/>
    <w:rsid w:val="006861DB"/>
    <w:rsid w:val="0069184F"/>
    <w:rsid w:val="00691F0A"/>
    <w:rsid w:val="00693077"/>
    <w:rsid w:val="006A170F"/>
    <w:rsid w:val="006A349B"/>
    <w:rsid w:val="006C1379"/>
    <w:rsid w:val="006C4E8C"/>
    <w:rsid w:val="006D0A42"/>
    <w:rsid w:val="006D1DA9"/>
    <w:rsid w:val="006D2086"/>
    <w:rsid w:val="006D3B20"/>
    <w:rsid w:val="006D5952"/>
    <w:rsid w:val="006D6DFE"/>
    <w:rsid w:val="006D748C"/>
    <w:rsid w:val="006E3133"/>
    <w:rsid w:val="006E4442"/>
    <w:rsid w:val="006E5D70"/>
    <w:rsid w:val="006E732C"/>
    <w:rsid w:val="006E7699"/>
    <w:rsid w:val="006F0D43"/>
    <w:rsid w:val="006F1CFD"/>
    <w:rsid w:val="006F36F4"/>
    <w:rsid w:val="006F6B24"/>
    <w:rsid w:val="0070045E"/>
    <w:rsid w:val="00700D74"/>
    <w:rsid w:val="00703015"/>
    <w:rsid w:val="00706032"/>
    <w:rsid w:val="00711C27"/>
    <w:rsid w:val="007138A2"/>
    <w:rsid w:val="007334AC"/>
    <w:rsid w:val="0073521A"/>
    <w:rsid w:val="0073768A"/>
    <w:rsid w:val="00740463"/>
    <w:rsid w:val="00743B4D"/>
    <w:rsid w:val="0075098C"/>
    <w:rsid w:val="00751AB0"/>
    <w:rsid w:val="00752D22"/>
    <w:rsid w:val="00756175"/>
    <w:rsid w:val="007651FA"/>
    <w:rsid w:val="00766F2B"/>
    <w:rsid w:val="007744BD"/>
    <w:rsid w:val="00774797"/>
    <w:rsid w:val="00775133"/>
    <w:rsid w:val="00777B3C"/>
    <w:rsid w:val="00782AC5"/>
    <w:rsid w:val="007A0109"/>
    <w:rsid w:val="007A1FA3"/>
    <w:rsid w:val="007A1FB2"/>
    <w:rsid w:val="007A33E3"/>
    <w:rsid w:val="007A390A"/>
    <w:rsid w:val="007A62FE"/>
    <w:rsid w:val="007A687E"/>
    <w:rsid w:val="007B098F"/>
    <w:rsid w:val="007B6896"/>
    <w:rsid w:val="007C10F6"/>
    <w:rsid w:val="007C220F"/>
    <w:rsid w:val="007C3535"/>
    <w:rsid w:val="007D0090"/>
    <w:rsid w:val="007D1FA5"/>
    <w:rsid w:val="007D36ED"/>
    <w:rsid w:val="007D5CC1"/>
    <w:rsid w:val="007D76CE"/>
    <w:rsid w:val="007E3838"/>
    <w:rsid w:val="007E64A5"/>
    <w:rsid w:val="007E73A0"/>
    <w:rsid w:val="007F4BE9"/>
    <w:rsid w:val="007F79D8"/>
    <w:rsid w:val="0080393C"/>
    <w:rsid w:val="00817951"/>
    <w:rsid w:val="00821203"/>
    <w:rsid w:val="00822448"/>
    <w:rsid w:val="00823351"/>
    <w:rsid w:val="00824F6F"/>
    <w:rsid w:val="00824FF9"/>
    <w:rsid w:val="00825D4C"/>
    <w:rsid w:val="00825DC9"/>
    <w:rsid w:val="00827830"/>
    <w:rsid w:val="008302CC"/>
    <w:rsid w:val="008321B3"/>
    <w:rsid w:val="0083460C"/>
    <w:rsid w:val="00834992"/>
    <w:rsid w:val="0084365F"/>
    <w:rsid w:val="0084518F"/>
    <w:rsid w:val="0084620F"/>
    <w:rsid w:val="00853651"/>
    <w:rsid w:val="00860712"/>
    <w:rsid w:val="00866F04"/>
    <w:rsid w:val="00871EDD"/>
    <w:rsid w:val="00877049"/>
    <w:rsid w:val="008779FC"/>
    <w:rsid w:val="00881C03"/>
    <w:rsid w:val="00886F2C"/>
    <w:rsid w:val="00887992"/>
    <w:rsid w:val="00891FA3"/>
    <w:rsid w:val="00894ACA"/>
    <w:rsid w:val="00894E18"/>
    <w:rsid w:val="00895596"/>
    <w:rsid w:val="00895D53"/>
    <w:rsid w:val="008A1CF4"/>
    <w:rsid w:val="008A5414"/>
    <w:rsid w:val="008A6A19"/>
    <w:rsid w:val="008B3589"/>
    <w:rsid w:val="008B6A26"/>
    <w:rsid w:val="008B70BA"/>
    <w:rsid w:val="008C07F9"/>
    <w:rsid w:val="008C2BDC"/>
    <w:rsid w:val="008C79F3"/>
    <w:rsid w:val="008D1644"/>
    <w:rsid w:val="008D36DB"/>
    <w:rsid w:val="008D4B26"/>
    <w:rsid w:val="008F1B10"/>
    <w:rsid w:val="008F514A"/>
    <w:rsid w:val="008F7525"/>
    <w:rsid w:val="009000F7"/>
    <w:rsid w:val="009056F6"/>
    <w:rsid w:val="0090709C"/>
    <w:rsid w:val="0090743B"/>
    <w:rsid w:val="00913E1A"/>
    <w:rsid w:val="00913E2D"/>
    <w:rsid w:val="00914CBF"/>
    <w:rsid w:val="00926B56"/>
    <w:rsid w:val="00932AD0"/>
    <w:rsid w:val="00932D28"/>
    <w:rsid w:val="00934A27"/>
    <w:rsid w:val="00937FA5"/>
    <w:rsid w:val="00943584"/>
    <w:rsid w:val="00945A68"/>
    <w:rsid w:val="00947721"/>
    <w:rsid w:val="00960426"/>
    <w:rsid w:val="00961C7A"/>
    <w:rsid w:val="00972843"/>
    <w:rsid w:val="00974175"/>
    <w:rsid w:val="00975CD5"/>
    <w:rsid w:val="00976590"/>
    <w:rsid w:val="00980505"/>
    <w:rsid w:val="009811A6"/>
    <w:rsid w:val="00981400"/>
    <w:rsid w:val="00996244"/>
    <w:rsid w:val="009A291C"/>
    <w:rsid w:val="009A3A56"/>
    <w:rsid w:val="009B428F"/>
    <w:rsid w:val="009B5A86"/>
    <w:rsid w:val="009B5B00"/>
    <w:rsid w:val="009D5616"/>
    <w:rsid w:val="009E1004"/>
    <w:rsid w:val="009E14EA"/>
    <w:rsid w:val="009E26D9"/>
    <w:rsid w:val="009E3CC5"/>
    <w:rsid w:val="009E5AF0"/>
    <w:rsid w:val="009E6158"/>
    <w:rsid w:val="009E64FE"/>
    <w:rsid w:val="009E65A6"/>
    <w:rsid w:val="009E75EE"/>
    <w:rsid w:val="009F2433"/>
    <w:rsid w:val="00A00E0A"/>
    <w:rsid w:val="00A0230F"/>
    <w:rsid w:val="00A02844"/>
    <w:rsid w:val="00A04886"/>
    <w:rsid w:val="00A108D0"/>
    <w:rsid w:val="00A25C29"/>
    <w:rsid w:val="00A265B4"/>
    <w:rsid w:val="00A32F13"/>
    <w:rsid w:val="00A3466E"/>
    <w:rsid w:val="00A434D3"/>
    <w:rsid w:val="00A523F0"/>
    <w:rsid w:val="00A5247B"/>
    <w:rsid w:val="00A63957"/>
    <w:rsid w:val="00A84B66"/>
    <w:rsid w:val="00A86B84"/>
    <w:rsid w:val="00A90767"/>
    <w:rsid w:val="00A93A8E"/>
    <w:rsid w:val="00A9600A"/>
    <w:rsid w:val="00A9702A"/>
    <w:rsid w:val="00AB1537"/>
    <w:rsid w:val="00AB1C50"/>
    <w:rsid w:val="00AB7FED"/>
    <w:rsid w:val="00AC020E"/>
    <w:rsid w:val="00AC1022"/>
    <w:rsid w:val="00AC2BEE"/>
    <w:rsid w:val="00AC46F4"/>
    <w:rsid w:val="00AC5797"/>
    <w:rsid w:val="00AC579A"/>
    <w:rsid w:val="00AC6CFF"/>
    <w:rsid w:val="00AC7E4D"/>
    <w:rsid w:val="00AD1834"/>
    <w:rsid w:val="00AD3334"/>
    <w:rsid w:val="00AD4798"/>
    <w:rsid w:val="00AE6073"/>
    <w:rsid w:val="00B00F7A"/>
    <w:rsid w:val="00B04253"/>
    <w:rsid w:val="00B06CD6"/>
    <w:rsid w:val="00B07C3D"/>
    <w:rsid w:val="00B1027A"/>
    <w:rsid w:val="00B10699"/>
    <w:rsid w:val="00B13FC3"/>
    <w:rsid w:val="00B15939"/>
    <w:rsid w:val="00B219BC"/>
    <w:rsid w:val="00B24A84"/>
    <w:rsid w:val="00B24B21"/>
    <w:rsid w:val="00B32615"/>
    <w:rsid w:val="00B377D1"/>
    <w:rsid w:val="00B401D4"/>
    <w:rsid w:val="00B40254"/>
    <w:rsid w:val="00B4094B"/>
    <w:rsid w:val="00B40D4A"/>
    <w:rsid w:val="00B424DD"/>
    <w:rsid w:val="00B52486"/>
    <w:rsid w:val="00B53F68"/>
    <w:rsid w:val="00B542BA"/>
    <w:rsid w:val="00B542DE"/>
    <w:rsid w:val="00B56F96"/>
    <w:rsid w:val="00B60FE3"/>
    <w:rsid w:val="00B67146"/>
    <w:rsid w:val="00B76F3E"/>
    <w:rsid w:val="00BA0AD2"/>
    <w:rsid w:val="00BA1A0D"/>
    <w:rsid w:val="00BA3B0D"/>
    <w:rsid w:val="00BB1645"/>
    <w:rsid w:val="00BB4224"/>
    <w:rsid w:val="00BB573F"/>
    <w:rsid w:val="00BB6BAB"/>
    <w:rsid w:val="00BC0177"/>
    <w:rsid w:val="00BC2508"/>
    <w:rsid w:val="00BC3107"/>
    <w:rsid w:val="00BC6252"/>
    <w:rsid w:val="00BC6CBA"/>
    <w:rsid w:val="00BD561A"/>
    <w:rsid w:val="00BE0323"/>
    <w:rsid w:val="00BE7FAE"/>
    <w:rsid w:val="00BF1BCC"/>
    <w:rsid w:val="00BF28C0"/>
    <w:rsid w:val="00BF36D4"/>
    <w:rsid w:val="00BF4F37"/>
    <w:rsid w:val="00BF7B52"/>
    <w:rsid w:val="00C00788"/>
    <w:rsid w:val="00C00E34"/>
    <w:rsid w:val="00C03D4A"/>
    <w:rsid w:val="00C045EB"/>
    <w:rsid w:val="00C05885"/>
    <w:rsid w:val="00C07689"/>
    <w:rsid w:val="00C12D3F"/>
    <w:rsid w:val="00C17330"/>
    <w:rsid w:val="00C20CAC"/>
    <w:rsid w:val="00C34C2B"/>
    <w:rsid w:val="00C44B73"/>
    <w:rsid w:val="00C55C78"/>
    <w:rsid w:val="00C62242"/>
    <w:rsid w:val="00C64180"/>
    <w:rsid w:val="00C6709B"/>
    <w:rsid w:val="00C746DF"/>
    <w:rsid w:val="00C832C8"/>
    <w:rsid w:val="00C8544F"/>
    <w:rsid w:val="00C863A8"/>
    <w:rsid w:val="00C86C17"/>
    <w:rsid w:val="00C9136F"/>
    <w:rsid w:val="00CA7E8B"/>
    <w:rsid w:val="00CB112F"/>
    <w:rsid w:val="00CB6A55"/>
    <w:rsid w:val="00CC13A6"/>
    <w:rsid w:val="00CC1F58"/>
    <w:rsid w:val="00CC3242"/>
    <w:rsid w:val="00CC4096"/>
    <w:rsid w:val="00CC53CE"/>
    <w:rsid w:val="00CD216D"/>
    <w:rsid w:val="00CE0CD1"/>
    <w:rsid w:val="00CE66D6"/>
    <w:rsid w:val="00CF09E1"/>
    <w:rsid w:val="00CF4F26"/>
    <w:rsid w:val="00CF59EF"/>
    <w:rsid w:val="00CF6D7A"/>
    <w:rsid w:val="00D06615"/>
    <w:rsid w:val="00D10001"/>
    <w:rsid w:val="00D15227"/>
    <w:rsid w:val="00D26BB1"/>
    <w:rsid w:val="00D33EEF"/>
    <w:rsid w:val="00D37165"/>
    <w:rsid w:val="00D374FE"/>
    <w:rsid w:val="00D40988"/>
    <w:rsid w:val="00D444EC"/>
    <w:rsid w:val="00D5347C"/>
    <w:rsid w:val="00D60AF1"/>
    <w:rsid w:val="00D654D9"/>
    <w:rsid w:val="00D701EF"/>
    <w:rsid w:val="00D77961"/>
    <w:rsid w:val="00D80983"/>
    <w:rsid w:val="00D822DB"/>
    <w:rsid w:val="00D86DAD"/>
    <w:rsid w:val="00D87B40"/>
    <w:rsid w:val="00D87C2F"/>
    <w:rsid w:val="00DA23FC"/>
    <w:rsid w:val="00DB20E9"/>
    <w:rsid w:val="00DB2678"/>
    <w:rsid w:val="00DB55A0"/>
    <w:rsid w:val="00DB77A6"/>
    <w:rsid w:val="00DC1401"/>
    <w:rsid w:val="00DC1542"/>
    <w:rsid w:val="00DC2B17"/>
    <w:rsid w:val="00DC3ACD"/>
    <w:rsid w:val="00DD4CFD"/>
    <w:rsid w:val="00DD529A"/>
    <w:rsid w:val="00DD7FA9"/>
    <w:rsid w:val="00DE06C4"/>
    <w:rsid w:val="00DE4F49"/>
    <w:rsid w:val="00DE7829"/>
    <w:rsid w:val="00DF296D"/>
    <w:rsid w:val="00E05D70"/>
    <w:rsid w:val="00E17C60"/>
    <w:rsid w:val="00E352D9"/>
    <w:rsid w:val="00E45069"/>
    <w:rsid w:val="00E454E3"/>
    <w:rsid w:val="00E463CF"/>
    <w:rsid w:val="00E4689C"/>
    <w:rsid w:val="00E52D00"/>
    <w:rsid w:val="00E55725"/>
    <w:rsid w:val="00E61D1B"/>
    <w:rsid w:val="00E6575E"/>
    <w:rsid w:val="00E6614D"/>
    <w:rsid w:val="00E7433B"/>
    <w:rsid w:val="00E809C0"/>
    <w:rsid w:val="00E81E9D"/>
    <w:rsid w:val="00E81F39"/>
    <w:rsid w:val="00E84456"/>
    <w:rsid w:val="00E8656E"/>
    <w:rsid w:val="00E87C79"/>
    <w:rsid w:val="00E94C60"/>
    <w:rsid w:val="00EA022B"/>
    <w:rsid w:val="00EA124D"/>
    <w:rsid w:val="00EA42D2"/>
    <w:rsid w:val="00EA4950"/>
    <w:rsid w:val="00EA5A58"/>
    <w:rsid w:val="00EB5BBF"/>
    <w:rsid w:val="00EC156F"/>
    <w:rsid w:val="00EC2786"/>
    <w:rsid w:val="00EC44E1"/>
    <w:rsid w:val="00ED14E8"/>
    <w:rsid w:val="00ED768C"/>
    <w:rsid w:val="00EE11EA"/>
    <w:rsid w:val="00EE5435"/>
    <w:rsid w:val="00EE6F43"/>
    <w:rsid w:val="00EF15C3"/>
    <w:rsid w:val="00EF4169"/>
    <w:rsid w:val="00EF5CB7"/>
    <w:rsid w:val="00EF706D"/>
    <w:rsid w:val="00F034A2"/>
    <w:rsid w:val="00F06130"/>
    <w:rsid w:val="00F0651C"/>
    <w:rsid w:val="00F066AB"/>
    <w:rsid w:val="00F13D2B"/>
    <w:rsid w:val="00F23167"/>
    <w:rsid w:val="00F37728"/>
    <w:rsid w:val="00F37B55"/>
    <w:rsid w:val="00F446DD"/>
    <w:rsid w:val="00F5755B"/>
    <w:rsid w:val="00F57718"/>
    <w:rsid w:val="00F70980"/>
    <w:rsid w:val="00F71FCA"/>
    <w:rsid w:val="00F829F9"/>
    <w:rsid w:val="00F87EEA"/>
    <w:rsid w:val="00F9234D"/>
    <w:rsid w:val="00F924C9"/>
    <w:rsid w:val="00F93F7D"/>
    <w:rsid w:val="00FB1E35"/>
    <w:rsid w:val="00FB341D"/>
    <w:rsid w:val="00FB3DE2"/>
    <w:rsid w:val="00FB487E"/>
    <w:rsid w:val="00FB4D21"/>
    <w:rsid w:val="00FB4D3B"/>
    <w:rsid w:val="00FB602F"/>
    <w:rsid w:val="00FC0DE2"/>
    <w:rsid w:val="00FC1C76"/>
    <w:rsid w:val="00FC215B"/>
    <w:rsid w:val="00FC3064"/>
    <w:rsid w:val="00FE21D6"/>
    <w:rsid w:val="00FE75F1"/>
    <w:rsid w:val="00FF218C"/>
    <w:rsid w:val="00FF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8FF9C"/>
  <w15:docId w15:val="{FD998644-F5AB-48B2-8342-054ECF2F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32CB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664FA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64FA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D26BB1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4FA4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64FA4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664FA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664FA4"/>
    <w:pPr>
      <w:ind w:leftChars="400" w:left="800"/>
    </w:pPr>
  </w:style>
  <w:style w:type="paragraph" w:customStyle="1" w:styleId="a5">
    <w:name w:val="본문 내용"/>
    <w:basedOn w:val="a"/>
    <w:autoRedefine/>
    <w:qFormat/>
    <w:rsid w:val="00664FA4"/>
    <w:pPr>
      <w:adjustRightInd w:val="0"/>
      <w:spacing w:after="0" w:line="408" w:lineRule="auto"/>
      <w:jc w:val="center"/>
    </w:pPr>
    <w:rPr>
      <w:rFonts w:ascii="Times New Roman" w:eastAsia="HY신명조" w:hAnsi="Times New Roman" w:cs="Times New Roman"/>
      <w:sz w:val="22"/>
    </w:rPr>
  </w:style>
  <w:style w:type="paragraph" w:styleId="a6">
    <w:name w:val="Title"/>
    <w:basedOn w:val="a"/>
    <w:next w:val="a"/>
    <w:link w:val="Char"/>
    <w:uiPriority w:val="10"/>
    <w:qFormat/>
    <w:rsid w:val="00664FA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6"/>
    <w:uiPriority w:val="10"/>
    <w:rsid w:val="00664FA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Char0"/>
    <w:unhideWhenUsed/>
    <w:rsid w:val="00664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64FA4"/>
  </w:style>
  <w:style w:type="paragraph" w:styleId="a8">
    <w:name w:val="footer"/>
    <w:basedOn w:val="a"/>
    <w:link w:val="Char1"/>
    <w:uiPriority w:val="99"/>
    <w:unhideWhenUsed/>
    <w:rsid w:val="00664FA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64FA4"/>
  </w:style>
  <w:style w:type="character" w:styleId="a9">
    <w:name w:val="annotation reference"/>
    <w:basedOn w:val="a0"/>
    <w:uiPriority w:val="99"/>
    <w:semiHidden/>
    <w:unhideWhenUsed/>
    <w:rsid w:val="00664FA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664FA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664FA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64FA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64FA4"/>
    <w:rPr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664F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664F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64F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4FA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4F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64FA4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rsid w:val="00664F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styleId="ae">
    <w:name w:val="caption"/>
    <w:basedOn w:val="a"/>
    <w:next w:val="a"/>
    <w:link w:val="Char5"/>
    <w:autoRedefine/>
    <w:uiPriority w:val="35"/>
    <w:qFormat/>
    <w:rsid w:val="009A3A56"/>
    <w:pPr>
      <w:keepNext/>
      <w:widowControl/>
      <w:wordWrap/>
      <w:autoSpaceDE/>
      <w:autoSpaceDN/>
      <w:spacing w:before="240" w:after="288" w:line="480" w:lineRule="auto"/>
    </w:pPr>
    <w:rPr>
      <w:rFonts w:ascii="Times New Roman" w:eastAsia="바탕" w:hAnsi="Times New Roman" w:cs="Times New Roman"/>
      <w:color w:val="000000" w:themeColor="text1"/>
      <w:sz w:val="22"/>
      <w:szCs w:val="20"/>
    </w:rPr>
  </w:style>
  <w:style w:type="character" w:customStyle="1" w:styleId="Char5">
    <w:name w:val="캡션 Char"/>
    <w:link w:val="ae"/>
    <w:uiPriority w:val="35"/>
    <w:rsid w:val="009A3A56"/>
    <w:rPr>
      <w:rFonts w:ascii="Times New Roman" w:eastAsia="바탕" w:hAnsi="Times New Roman" w:cs="Times New Roman"/>
      <w:color w:val="000000" w:themeColor="text1"/>
      <w:sz w:val="22"/>
      <w:szCs w:val="20"/>
    </w:rPr>
  </w:style>
  <w:style w:type="character" w:styleId="af">
    <w:name w:val="line number"/>
    <w:basedOn w:val="a0"/>
    <w:uiPriority w:val="99"/>
    <w:semiHidden/>
    <w:unhideWhenUsed/>
    <w:rsid w:val="00221335"/>
  </w:style>
  <w:style w:type="paragraph" w:customStyle="1" w:styleId="Default">
    <w:name w:val="Default"/>
    <w:rsid w:val="0009107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hAnsi="HY신명조" w:cs="Charis SIL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B11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B11E0"/>
    <w:rPr>
      <w:rFonts w:ascii="굴림체" w:eastAsia="굴림체" w:hAnsi="굴림체" w:cs="굴림체"/>
      <w:kern w:val="0"/>
      <w:sz w:val="24"/>
      <w:szCs w:val="24"/>
    </w:rPr>
  </w:style>
  <w:style w:type="paragraph" w:customStyle="1" w:styleId="af0">
    <w:name w:val="바탕글"/>
    <w:rsid w:val="00F0651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f1">
    <w:name w:val="Bibliography"/>
    <w:basedOn w:val="a"/>
    <w:next w:val="a"/>
    <w:uiPriority w:val="37"/>
    <w:unhideWhenUsed/>
    <w:rsid w:val="00913E2D"/>
  </w:style>
  <w:style w:type="paragraph" w:customStyle="1" w:styleId="af2">
    <w:name w:val="영문표기"/>
    <w:basedOn w:val="a"/>
    <w:rsid w:val="00363B5A"/>
    <w:pPr>
      <w:snapToGrid w:val="0"/>
      <w:spacing w:after="0" w:line="312" w:lineRule="auto"/>
      <w:textAlignment w:val="baseline"/>
    </w:pPr>
    <w:rPr>
      <w:rFonts w:ascii="-윤명조320" w:eastAsia="굴림" w:hAnsi="굴림" w:cs="굴림"/>
      <w:color w:val="000000"/>
      <w:w w:val="83"/>
      <w:kern w:val="0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D26BB1"/>
    <w:rPr>
      <w:rFonts w:ascii="맑은 고딕" w:eastAsia="맑은 고딕" w:hAnsi="맑은 고딕" w:cs="Times New Roman"/>
      <w:szCs w:val="24"/>
    </w:rPr>
  </w:style>
  <w:style w:type="paragraph" w:styleId="af3">
    <w:name w:val="Date"/>
    <w:basedOn w:val="a"/>
    <w:next w:val="a"/>
    <w:link w:val="Char6"/>
    <w:rsid w:val="00D26BB1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6">
    <w:name w:val="날짜 Char"/>
    <w:basedOn w:val="a0"/>
    <w:link w:val="af3"/>
    <w:rsid w:val="00D26BB1"/>
    <w:rPr>
      <w:rFonts w:ascii="바탕" w:eastAsia="바탕" w:hAnsi="Times New Roman" w:cs="Times New Roman"/>
      <w:szCs w:val="24"/>
    </w:rPr>
  </w:style>
  <w:style w:type="character" w:styleId="af4">
    <w:name w:val="page number"/>
    <w:basedOn w:val="a0"/>
    <w:rsid w:val="00D26BB1"/>
  </w:style>
  <w:style w:type="table" w:styleId="af5">
    <w:name w:val="Table Grid"/>
    <w:basedOn w:val="a1"/>
    <w:uiPriority w:val="39"/>
    <w:rsid w:val="00D26BB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mphasis"/>
    <w:qFormat/>
    <w:rsid w:val="00D26BB1"/>
    <w:rPr>
      <w:b/>
      <w:bCs/>
      <w:i w:val="0"/>
      <w:iCs w:val="0"/>
      <w:color w:val="151B54"/>
      <w:shd w:val="clear" w:color="auto" w:fill="FFFFFF"/>
    </w:rPr>
  </w:style>
  <w:style w:type="paragraph" w:styleId="af7">
    <w:name w:val="Document Map"/>
    <w:basedOn w:val="a"/>
    <w:link w:val="Char7"/>
    <w:semiHidden/>
    <w:rsid w:val="00D26BB1"/>
    <w:pPr>
      <w:shd w:val="clear" w:color="auto" w:fill="000080"/>
      <w:spacing w:after="0" w:line="240" w:lineRule="auto"/>
    </w:pPr>
    <w:rPr>
      <w:rFonts w:ascii="Arial" w:eastAsia="돋움" w:hAnsi="Arial" w:cs="Times New Roman"/>
      <w:szCs w:val="24"/>
    </w:rPr>
  </w:style>
  <w:style w:type="character" w:customStyle="1" w:styleId="Char7">
    <w:name w:val="문서 구조 Char"/>
    <w:basedOn w:val="a0"/>
    <w:link w:val="af7"/>
    <w:semiHidden/>
    <w:rsid w:val="00D26BB1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D26BB1"/>
  </w:style>
  <w:style w:type="paragraph" w:styleId="TOC">
    <w:name w:val="TOC Heading"/>
    <w:basedOn w:val="1"/>
    <w:next w:val="a"/>
    <w:uiPriority w:val="39"/>
    <w:qFormat/>
    <w:rsid w:val="00D26BB1"/>
    <w:pPr>
      <w:keepLines/>
      <w:widowControl/>
      <w:wordWrap/>
      <w:autoSpaceDE/>
      <w:autoSpaceDN/>
      <w:spacing w:before="480" w:after="0" w:line="276" w:lineRule="auto"/>
      <w:jc w:val="left"/>
      <w:outlineLvl w:val="9"/>
    </w:pPr>
    <w:rPr>
      <w:rFonts w:ascii="HY신명조" w:eastAsia="HY신명조" w:hAnsi="HY신명조" w:cs="Times New Roman"/>
      <w:b/>
      <w:bCs/>
      <w:color w:val="365F91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D26BB1"/>
    <w:pPr>
      <w:tabs>
        <w:tab w:val="right" w:leader="dot" w:pos="7230"/>
      </w:tabs>
      <w:wordWrap/>
      <w:ind w:left="432" w:rightChars="70" w:right="140" w:hangingChars="200" w:hanging="432"/>
    </w:pPr>
    <w:rPr>
      <w:rFonts w:ascii="Times New Roman" w:eastAsia="HY신명조" w:hAnsi="Times New Roman" w:cs="Times New Roman"/>
      <w:b/>
      <w:bCs/>
      <w:noProof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D26BB1"/>
    <w:pPr>
      <w:tabs>
        <w:tab w:val="left" w:pos="1400"/>
        <w:tab w:val="right" w:leader="dot" w:pos="7230"/>
      </w:tabs>
      <w:wordWrap/>
      <w:ind w:leftChars="200" w:left="840" w:rightChars="212" w:right="424" w:hangingChars="200" w:hanging="440"/>
    </w:pPr>
    <w:rPr>
      <w:rFonts w:ascii="Times New Roman" w:eastAsia="HY신명조" w:hAnsi="Times New Roman" w:cs="Times New Roman"/>
      <w:noProof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D26BB1"/>
    <w:pPr>
      <w:widowControl/>
      <w:tabs>
        <w:tab w:val="left" w:pos="1200"/>
        <w:tab w:val="right" w:leader="dot" w:pos="7230"/>
        <w:tab w:val="right" w:leader="dot" w:pos="7361"/>
      </w:tabs>
      <w:wordWrap/>
      <w:autoSpaceDE/>
      <w:autoSpaceDN/>
      <w:ind w:leftChars="200" w:left="400" w:rightChars="212" w:right="424" w:firstLineChars="50" w:firstLine="108"/>
    </w:pPr>
    <w:rPr>
      <w:rFonts w:ascii="HY신명조" w:eastAsia="HY신명조" w:hAnsi="HY신명조" w:cs="Times New Roman"/>
      <w:kern w:val="0"/>
      <w:sz w:val="22"/>
    </w:rPr>
  </w:style>
  <w:style w:type="paragraph" w:styleId="af8">
    <w:name w:val="table of figures"/>
    <w:basedOn w:val="a"/>
    <w:next w:val="a"/>
    <w:uiPriority w:val="99"/>
    <w:unhideWhenUsed/>
    <w:rsid w:val="00D26BB1"/>
    <w:pPr>
      <w:spacing w:after="0" w:line="240" w:lineRule="auto"/>
      <w:ind w:leftChars="400" w:left="400" w:hangingChars="200" w:hanging="200"/>
    </w:pPr>
    <w:rPr>
      <w:rFonts w:ascii="바탕" w:eastAsia="바탕" w:hAnsi="Times New Roman" w:cs="Times New Roman"/>
      <w:szCs w:val="24"/>
    </w:rPr>
  </w:style>
  <w:style w:type="paragraph" w:styleId="af9">
    <w:name w:val="footnote text"/>
    <w:basedOn w:val="a"/>
    <w:link w:val="Char8"/>
    <w:uiPriority w:val="99"/>
    <w:semiHidden/>
    <w:unhideWhenUsed/>
    <w:rsid w:val="00D26BB1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8">
    <w:name w:val="각주 텍스트 Char"/>
    <w:basedOn w:val="a0"/>
    <w:link w:val="af9"/>
    <w:uiPriority w:val="99"/>
    <w:semiHidden/>
    <w:rsid w:val="00D26BB1"/>
    <w:rPr>
      <w:rFonts w:ascii="바탕" w:eastAsia="바탕" w:hAnsi="Times New Roman" w:cs="Times New Roman"/>
      <w:szCs w:val="24"/>
    </w:rPr>
  </w:style>
  <w:style w:type="character" w:styleId="afa">
    <w:name w:val="footnote reference"/>
    <w:uiPriority w:val="99"/>
    <w:semiHidden/>
    <w:unhideWhenUsed/>
    <w:rsid w:val="00D26BB1"/>
    <w:rPr>
      <w:vertAlign w:val="superscript"/>
    </w:rPr>
  </w:style>
  <w:style w:type="character" w:styleId="afb">
    <w:name w:val="Placeholder Text"/>
    <w:uiPriority w:val="99"/>
    <w:semiHidden/>
    <w:rsid w:val="00D26BB1"/>
    <w:rPr>
      <w:color w:val="808080"/>
    </w:rPr>
  </w:style>
  <w:style w:type="paragraph" w:customStyle="1" w:styleId="afc">
    <w:name w:val="그림"/>
    <w:basedOn w:val="a"/>
    <w:next w:val="a"/>
    <w:qFormat/>
    <w:rsid w:val="00D26BB1"/>
    <w:pPr>
      <w:wordWrap/>
      <w:adjustRightInd w:val="0"/>
      <w:spacing w:before="288" w:after="0" w:line="300" w:lineRule="auto"/>
      <w:jc w:val="center"/>
    </w:pPr>
    <w:rPr>
      <w:rFonts w:ascii="바탕" w:eastAsia="바탕" w:hAnsi="Times New Roman" w:cs="Times New Roman"/>
      <w:szCs w:val="24"/>
    </w:rPr>
  </w:style>
  <w:style w:type="paragraph" w:customStyle="1" w:styleId="afd">
    <w:name w:val="빈 줄"/>
    <w:basedOn w:val="a"/>
    <w:link w:val="Char9"/>
    <w:qFormat/>
    <w:rsid w:val="00D26BB1"/>
    <w:pPr>
      <w:wordWrap/>
      <w:adjustRightInd w:val="0"/>
      <w:spacing w:after="0" w:line="300" w:lineRule="auto"/>
    </w:pPr>
    <w:rPr>
      <w:rFonts w:ascii="HY신명조" w:eastAsia="HY신명조" w:hAnsi="굴림체" w:cs="Times New Roman"/>
      <w:b/>
      <w:sz w:val="40"/>
      <w:szCs w:val="40"/>
    </w:rPr>
  </w:style>
  <w:style w:type="character" w:customStyle="1" w:styleId="Char9">
    <w:name w:val="빈 줄 Char"/>
    <w:link w:val="afd"/>
    <w:rsid w:val="00D26BB1"/>
    <w:rPr>
      <w:rFonts w:ascii="HY신명조" w:eastAsia="HY신명조" w:hAnsi="굴림체" w:cs="Times New Roman"/>
      <w:b/>
      <w:sz w:val="40"/>
      <w:szCs w:val="40"/>
    </w:rPr>
  </w:style>
  <w:style w:type="paragraph" w:customStyle="1" w:styleId="afe">
    <w:name w:val="수식"/>
    <w:basedOn w:val="a"/>
    <w:link w:val="Chara"/>
    <w:qFormat/>
    <w:rsid w:val="00D26BB1"/>
    <w:pPr>
      <w:spacing w:before="160" w:line="0" w:lineRule="atLeast"/>
      <w:jc w:val="center"/>
    </w:pPr>
    <w:rPr>
      <w:rFonts w:ascii="바탕" w:eastAsia="바탕" w:hAnsi="Times New Roman" w:cs="Times New Roman"/>
      <w:szCs w:val="24"/>
    </w:rPr>
  </w:style>
  <w:style w:type="character" w:customStyle="1" w:styleId="Chara">
    <w:name w:val="수식 Char"/>
    <w:link w:val="afe"/>
    <w:rsid w:val="00D26BB1"/>
    <w:rPr>
      <w:rFonts w:ascii="바탕" w:eastAsia="바탕" w:hAnsi="Times New Roman" w:cs="Times New Roman"/>
      <w:szCs w:val="24"/>
    </w:rPr>
  </w:style>
  <w:style w:type="paragraph" w:styleId="aff">
    <w:name w:val="No Spacing"/>
    <w:uiPriority w:val="1"/>
    <w:qFormat/>
    <w:rsid w:val="00D26B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11">
    <w:name w:val="확인되지 않은 멘션1"/>
    <w:uiPriority w:val="99"/>
    <w:semiHidden/>
    <w:unhideWhenUsed/>
    <w:rsid w:val="00D26BB1"/>
    <w:rPr>
      <w:color w:val="605E5C"/>
      <w:shd w:val="clear" w:color="auto" w:fill="E1DFDD"/>
    </w:rPr>
  </w:style>
  <w:style w:type="paragraph" w:styleId="aff0">
    <w:name w:val="Body Text"/>
    <w:basedOn w:val="a"/>
    <w:link w:val="Charb"/>
    <w:uiPriority w:val="99"/>
    <w:unhideWhenUsed/>
    <w:rsid w:val="00D26BB1"/>
    <w:pPr>
      <w:widowControl/>
      <w:wordWrap/>
      <w:autoSpaceDE/>
      <w:autoSpaceDN/>
      <w:spacing w:after="0" w:line="408" w:lineRule="auto"/>
      <w:ind w:firstLine="2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character" w:customStyle="1" w:styleId="Charb">
    <w:name w:val="본문 Char"/>
    <w:basedOn w:val="a0"/>
    <w:link w:val="aff0"/>
    <w:uiPriority w:val="99"/>
    <w:rsid w:val="00D26BB1"/>
    <w:rPr>
      <w:rFonts w:ascii="굴림" w:eastAsia="굴림" w:hAnsi="굴림" w:cs="굴림"/>
      <w:color w:val="000000"/>
      <w:kern w:val="0"/>
      <w:sz w:val="22"/>
    </w:rPr>
  </w:style>
  <w:style w:type="character" w:customStyle="1" w:styleId="nlmhfd">
    <w:name w:val="nlmhfd"/>
    <w:basedOn w:val="a0"/>
    <w:rsid w:val="00D26BB1"/>
  </w:style>
  <w:style w:type="character" w:customStyle="1" w:styleId="plgihb">
    <w:name w:val="plgihb"/>
    <w:basedOn w:val="a0"/>
    <w:rsid w:val="00D26BB1"/>
  </w:style>
  <w:style w:type="character" w:customStyle="1" w:styleId="y2iqfc">
    <w:name w:val="y2iqfc"/>
    <w:basedOn w:val="a0"/>
    <w:rsid w:val="004D453E"/>
  </w:style>
  <w:style w:type="paragraph" w:customStyle="1" w:styleId="AuthorsFull">
    <w:name w:val="Authors Full"/>
    <w:basedOn w:val="a"/>
    <w:rsid w:val="000946E1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0946E1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456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5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4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7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80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49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2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0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38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5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12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12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0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44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78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7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2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1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9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15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99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8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7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5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6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3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0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690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1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0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7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58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50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9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2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4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88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7974-2344-4765-90CB-58CC7BF95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1</Words>
  <Characters>8218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선교</cp:lastModifiedBy>
  <cp:revision>2</cp:revision>
  <dcterms:created xsi:type="dcterms:W3CDTF">2025-03-05T12:49:00Z</dcterms:created>
  <dcterms:modified xsi:type="dcterms:W3CDTF">2025-03-05T12:49:00Z</dcterms:modified>
</cp:coreProperties>
</file>